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80B90" w14:textId="04A22CC9" w:rsidR="006118BC" w:rsidRPr="00CD79BA" w:rsidRDefault="007F18AD" w:rsidP="006118BC">
      <w:pPr>
        <w:pStyle w:val="Geenafstand"/>
        <w:rPr>
          <w:b/>
          <w:bCs/>
        </w:rPr>
      </w:pPr>
      <w:r w:rsidRPr="00CD79BA">
        <w:rPr>
          <w:b/>
          <w:bCs/>
        </w:rPr>
        <w:t>Supplement C</w:t>
      </w:r>
    </w:p>
    <w:p w14:paraId="0859DC6A" w14:textId="77777777" w:rsidR="007F18AD" w:rsidRDefault="007F18AD" w:rsidP="006118BC">
      <w:pPr>
        <w:pStyle w:val="Geenafstand"/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2179"/>
        <w:gridCol w:w="787"/>
        <w:gridCol w:w="1666"/>
        <w:gridCol w:w="787"/>
        <w:gridCol w:w="1669"/>
        <w:gridCol w:w="2437"/>
        <w:gridCol w:w="1168"/>
        <w:gridCol w:w="1386"/>
      </w:tblGrid>
      <w:tr w:rsidR="00D324EE" w:rsidRPr="007F18AD" w14:paraId="390A95FB" w14:textId="77777777" w:rsidTr="00BF0536"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5F0C8DC" w14:textId="2D0C2EE2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Table </w:t>
            </w:r>
            <w:r w:rsidR="007F18AD">
              <w:rPr>
                <w:rFonts w:ascii="Calibri" w:hAnsi="Calibri" w:cs="Calibri"/>
                <w:color w:val="000000" w:themeColor="text1"/>
                <w:lang w:val="en-GB"/>
              </w:rPr>
              <w:t>C1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. 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ummary Statistics and Results from Mixed-Model Analysis of Primary and Secondary Outcomes</w:t>
            </w:r>
            <w:r w:rsidR="006B0D8B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 xml:space="preserve"> for </w:t>
            </w:r>
            <w:r w:rsidR="00B5721A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Retained Sample at 12-Month Follow-up</w:t>
            </w:r>
          </w:p>
        </w:tc>
      </w:tr>
      <w:tr w:rsidR="00D324EE" w:rsidRPr="00D16DAF" w14:paraId="4FD53EBC" w14:textId="77777777" w:rsidTr="00BF0536">
        <w:trPr>
          <w:trHeight w:val="300"/>
        </w:trPr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662887B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3BEA4C0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42B6C" w14:textId="77777777" w:rsidR="00D324EE" w:rsidRPr="00D16DAF" w:rsidRDefault="00D324EE" w:rsidP="002E78F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4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B29783" w14:textId="77777777" w:rsidR="00D324EE" w:rsidRPr="00D16DAF" w:rsidRDefault="00D324EE" w:rsidP="002E78F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Descriptive statistics, 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M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(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D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6B6F28" w14:textId="77777777" w:rsidR="00D324EE" w:rsidRPr="00D16DAF" w:rsidRDefault="00D324EE" w:rsidP="002E78F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Mixed-model analysis</w:t>
            </w:r>
          </w:p>
        </w:tc>
      </w:tr>
      <w:tr w:rsidR="00D324EE" w:rsidRPr="00D16DAF" w14:paraId="1DA52962" w14:textId="77777777" w:rsidTr="00B650FD">
        <w:trPr>
          <w:trHeight w:val="300"/>
        </w:trPr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42D4A02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utcome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721069D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Time point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9DC2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FF66C" w14:textId="35CE0A6D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M+/CAU (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=</w:t>
            </w:r>
            <w:r w:rsidR="00BD56D8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D6BD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00D4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CAU </w:t>
            </w:r>
          </w:p>
          <w:p w14:paraId="638AFAF1" w14:textId="1BAFE861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=</w:t>
            </w:r>
            <w:r w:rsidR="002A3F05"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9E3C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Difference in LS mean 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3A57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p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valu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019E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Effect size 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D324EE" w:rsidRPr="00D16DAF" w:rsidDel="00A971C7" w14:paraId="7FE5F40B" w14:textId="011C19D2" w:rsidTr="00B650FD">
        <w:trPr>
          <w:trHeight w:val="300"/>
          <w:del w:id="0" w:author="Graaff, A. de (Anne)" w:date="2024-05-05T20:17:00Z"/>
        </w:trPr>
        <w:tc>
          <w:tcPr>
            <w:tcW w:w="687" w:type="pct"/>
            <w:shd w:val="clear" w:color="auto" w:fill="auto"/>
          </w:tcPr>
          <w:p w14:paraId="6431538A" w14:textId="33DCD8E6" w:rsidR="00D324EE" w:rsidRPr="00D16DAF" w:rsidDel="00A971C7" w:rsidRDefault="00D324EE" w:rsidP="002E78F7">
            <w:pPr>
              <w:spacing w:line="276" w:lineRule="auto"/>
              <w:rPr>
                <w:del w:id="1" w:author="Graaff, A. de (Anne)" w:date="2024-05-05T20:17:00Z"/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del w:id="2" w:author="Graaff, A. de (Anne)" w:date="2024-05-05T20:17:00Z">
              <w:r w:rsidRPr="00D16DAF" w:rsidDel="00A971C7">
                <w:rPr>
                  <w:rFonts w:ascii="Calibri" w:hAnsi="Calibri" w:cs="Calibri"/>
                  <w:b/>
                  <w:bCs/>
                  <w:color w:val="000000" w:themeColor="text1"/>
                  <w:lang w:val="en-GB"/>
                </w:rPr>
                <w:delText>Primary outcome</w:delText>
              </w:r>
            </w:del>
          </w:p>
        </w:tc>
        <w:tc>
          <w:tcPr>
            <w:tcW w:w="778" w:type="pct"/>
            <w:shd w:val="clear" w:color="auto" w:fill="auto"/>
          </w:tcPr>
          <w:p w14:paraId="535EC526" w14:textId="3A79BCCE" w:rsidR="00D324EE" w:rsidRPr="00D16DAF" w:rsidDel="00A971C7" w:rsidRDefault="00D324EE" w:rsidP="002E78F7">
            <w:pPr>
              <w:spacing w:line="276" w:lineRule="auto"/>
              <w:rPr>
                <w:del w:id="3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75BE31D8" w14:textId="6B4D0F16" w:rsidR="00D324EE" w:rsidRPr="00D16DAF" w:rsidDel="00A971C7" w:rsidRDefault="00D324EE" w:rsidP="002E78F7">
            <w:pPr>
              <w:spacing w:line="276" w:lineRule="auto"/>
              <w:rPr>
                <w:del w:id="4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14:paraId="1C8B3304" w14:textId="0648C08C" w:rsidR="00D324EE" w:rsidRPr="00D16DAF" w:rsidDel="00A971C7" w:rsidRDefault="00D324EE" w:rsidP="002E78F7">
            <w:pPr>
              <w:spacing w:line="276" w:lineRule="auto"/>
              <w:rPr>
                <w:del w:id="5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2330EA8F" w14:textId="300F7096" w:rsidR="00D324EE" w:rsidRPr="00D16DAF" w:rsidDel="00A971C7" w:rsidRDefault="00D324EE" w:rsidP="002E78F7">
            <w:pPr>
              <w:spacing w:line="276" w:lineRule="auto"/>
              <w:rPr>
                <w:del w:id="6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26A33C14" w14:textId="5B5EE708" w:rsidR="00D324EE" w:rsidRPr="00D16DAF" w:rsidDel="00A971C7" w:rsidRDefault="00D324EE" w:rsidP="002E78F7">
            <w:pPr>
              <w:spacing w:line="276" w:lineRule="auto"/>
              <w:rPr>
                <w:del w:id="7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5F4493B8" w14:textId="62D2151E" w:rsidR="00D324EE" w:rsidRPr="00D16DAF" w:rsidDel="00A971C7" w:rsidRDefault="00D324EE" w:rsidP="002E78F7">
            <w:pPr>
              <w:spacing w:line="276" w:lineRule="auto"/>
              <w:rPr>
                <w:del w:id="8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64E3EC7B" w14:textId="3080F95D" w:rsidR="00D324EE" w:rsidRPr="00D16DAF" w:rsidDel="00A971C7" w:rsidRDefault="00D324EE" w:rsidP="002E78F7">
            <w:pPr>
              <w:spacing w:line="276" w:lineRule="auto"/>
              <w:rPr>
                <w:del w:id="9" w:author="Graaff, A. de (Anne)" w:date="2024-05-05T20:17:00Z"/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</w:tcPr>
          <w:p w14:paraId="16F42771" w14:textId="5EEB39FA" w:rsidR="00D324EE" w:rsidRPr="00D16DAF" w:rsidDel="00A971C7" w:rsidRDefault="00D324EE" w:rsidP="002E78F7">
            <w:pPr>
              <w:spacing w:line="276" w:lineRule="auto"/>
              <w:rPr>
                <w:del w:id="10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8059B0" w:rsidRPr="008059B0" w14:paraId="799DF791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3D05789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HSCL-25 </w:t>
            </w:r>
          </w:p>
          <w:p w14:paraId="5ABB0141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  Total</w:t>
            </w:r>
          </w:p>
        </w:tc>
        <w:tc>
          <w:tcPr>
            <w:tcW w:w="778" w:type="pct"/>
            <w:shd w:val="clear" w:color="auto" w:fill="auto"/>
          </w:tcPr>
          <w:p w14:paraId="532BF65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5895B494" w14:textId="233E3A93" w:rsidR="00D324EE" w:rsidRPr="00D16DAF" w:rsidRDefault="00A664C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023D7739" w14:textId="00E7F5F4" w:rsidR="00D324EE" w:rsidRPr="00F812FE" w:rsidRDefault="00DF0F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812FE">
              <w:rPr>
                <w:rFonts w:ascii="Calibri" w:hAnsi="Calibri" w:cs="Calibri"/>
                <w:color w:val="000000" w:themeColor="text1"/>
                <w:lang w:val="en-GB"/>
              </w:rPr>
              <w:t>2.</w:t>
            </w:r>
            <w:r w:rsidR="00F812FE" w:rsidRPr="00F812FE">
              <w:rPr>
                <w:rFonts w:ascii="Calibri" w:hAnsi="Calibri" w:cs="Calibri"/>
                <w:color w:val="000000" w:themeColor="text1"/>
                <w:lang w:val="en-GB"/>
              </w:rPr>
              <w:t>30</w:t>
            </w:r>
            <w:r w:rsidRPr="00F812FE">
              <w:rPr>
                <w:rFonts w:ascii="Calibri" w:hAnsi="Calibri" w:cs="Calibri"/>
                <w:color w:val="000000" w:themeColor="text1"/>
                <w:lang w:val="en-GB"/>
              </w:rPr>
              <w:t xml:space="preserve"> (0.</w:t>
            </w:r>
            <w:r w:rsidR="00F812FE" w:rsidRPr="00F812FE">
              <w:rPr>
                <w:rFonts w:ascii="Calibri" w:hAnsi="Calibri" w:cs="Calibri"/>
                <w:color w:val="000000" w:themeColor="text1"/>
                <w:lang w:val="en-GB"/>
              </w:rPr>
              <w:t>65</w:t>
            </w:r>
            <w:r w:rsidRPr="00F812FE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281" w:type="pct"/>
            <w:shd w:val="clear" w:color="auto" w:fill="auto"/>
          </w:tcPr>
          <w:p w14:paraId="0B1376F0" w14:textId="14BB296B" w:rsidR="00D324EE" w:rsidRPr="00F812FE" w:rsidRDefault="00A664C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812FE"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</w:p>
        </w:tc>
        <w:tc>
          <w:tcPr>
            <w:tcW w:w="596" w:type="pct"/>
            <w:shd w:val="clear" w:color="auto" w:fill="auto"/>
          </w:tcPr>
          <w:p w14:paraId="04C695A2" w14:textId="413D5CAE" w:rsidR="00D324EE" w:rsidRPr="00F812FE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812FE">
              <w:rPr>
                <w:rFonts w:ascii="Calibri" w:hAnsi="Calibri" w:cs="Calibri"/>
                <w:color w:val="000000" w:themeColor="text1"/>
                <w:lang w:val="en-GB"/>
              </w:rPr>
              <w:t>2.</w:t>
            </w:r>
            <w:r w:rsidR="00F812FE" w:rsidRPr="00F812FE">
              <w:rPr>
                <w:rFonts w:ascii="Calibri" w:hAnsi="Calibri" w:cs="Calibri"/>
                <w:color w:val="000000" w:themeColor="text1"/>
                <w:lang w:val="en-GB"/>
              </w:rPr>
              <w:t>39</w:t>
            </w:r>
            <w:r w:rsidRPr="00F812FE">
              <w:rPr>
                <w:rFonts w:ascii="Calibri" w:hAnsi="Calibri" w:cs="Calibri"/>
                <w:color w:val="000000" w:themeColor="text1"/>
                <w:lang w:val="en-GB"/>
              </w:rPr>
              <w:t xml:space="preserve"> (0.6</w:t>
            </w:r>
            <w:r w:rsidR="00F812FE" w:rsidRPr="00F812FE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  <w:r w:rsidRPr="00F812FE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14:paraId="5167140D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417" w:type="pct"/>
            <w:shd w:val="clear" w:color="auto" w:fill="auto"/>
          </w:tcPr>
          <w:p w14:paraId="7A7907BF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495" w:type="pct"/>
            <w:shd w:val="clear" w:color="auto" w:fill="auto"/>
          </w:tcPr>
          <w:p w14:paraId="102B1935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</w:rPr>
            </w:pPr>
          </w:p>
        </w:tc>
      </w:tr>
      <w:tr w:rsidR="008059B0" w:rsidRPr="008059B0" w14:paraId="0FD3EFDF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C2F7BD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78" w:type="pct"/>
            <w:shd w:val="clear" w:color="auto" w:fill="auto"/>
          </w:tcPr>
          <w:p w14:paraId="04B0002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1" w:type="pct"/>
            <w:shd w:val="clear" w:color="auto" w:fill="auto"/>
          </w:tcPr>
          <w:p w14:paraId="6F022EA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41C4CB1B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35B0B030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5663F20F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784F3BB6" w14:textId="525065D3" w:rsidR="00D324EE" w:rsidRPr="00453D3A" w:rsidRDefault="007301D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-0.2</w:t>
            </w:r>
            <w:r w:rsidR="00453D3A" w:rsidRPr="00453D3A">
              <w:rPr>
                <w:rFonts w:ascii="Calibri" w:hAnsi="Calibri" w:cs="Calibri"/>
                <w:color w:val="000000" w:themeColor="text1"/>
                <w:lang w:val="en-GB"/>
              </w:rPr>
              <w:t xml:space="preserve">7 </w:t>
            </w:r>
          </w:p>
          <w:p w14:paraId="5BFC6211" w14:textId="53CB1C99" w:rsidR="007301DB" w:rsidRPr="00453D3A" w:rsidRDefault="007301D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453D3A" w:rsidRPr="00453D3A">
              <w:rPr>
                <w:rFonts w:ascii="Calibri" w:hAnsi="Calibri" w:cs="Calibri"/>
                <w:color w:val="000000" w:themeColor="text1"/>
                <w:lang w:val="en-GB"/>
              </w:rPr>
              <w:t>-0.381, -0.159</w:t>
            </w: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7C4B130B" w14:textId="25AF7882" w:rsidR="00D324EE" w:rsidRPr="00453D3A" w:rsidRDefault="007301D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67268A46" w14:textId="19CF5C98" w:rsidR="00D324EE" w:rsidRPr="00453D3A" w:rsidRDefault="00E15A6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0.4</w:t>
            </w:r>
            <w:r w:rsidR="00453D3A" w:rsidRPr="00453D3A">
              <w:rPr>
                <w:rFonts w:ascii="Calibri" w:hAnsi="Calibri" w:cs="Calibri"/>
                <w:color w:val="000000" w:themeColor="text1"/>
                <w:lang w:val="en-GB"/>
              </w:rPr>
              <w:t>3</w:t>
            </w:r>
          </w:p>
        </w:tc>
      </w:tr>
      <w:tr w:rsidR="008059B0" w:rsidRPr="008059B0" w14:paraId="6CFFE9E9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50A5FC3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0AC9279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62009762" w14:textId="5D3D91F3" w:rsidR="00D324EE" w:rsidRPr="004024CB" w:rsidRDefault="004024C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024CB"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4BBC6809" w14:textId="20F95A0E" w:rsidR="00D324EE" w:rsidRPr="004024CB" w:rsidRDefault="004024C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024CB">
              <w:rPr>
                <w:rFonts w:ascii="Calibri" w:hAnsi="Calibri" w:cs="Calibri"/>
                <w:color w:val="000000" w:themeColor="text1"/>
                <w:lang w:val="en-GB"/>
              </w:rPr>
              <w:t>1.89</w:t>
            </w:r>
            <w:r w:rsidR="001732BD" w:rsidRPr="004024CB">
              <w:rPr>
                <w:rFonts w:ascii="Calibri" w:hAnsi="Calibri" w:cs="Calibri"/>
                <w:color w:val="000000" w:themeColor="text1"/>
                <w:lang w:val="en-GB"/>
              </w:rPr>
              <w:t xml:space="preserve"> (0.</w:t>
            </w:r>
            <w:r w:rsidRPr="004024CB">
              <w:rPr>
                <w:rFonts w:ascii="Calibri" w:hAnsi="Calibri" w:cs="Calibri"/>
                <w:color w:val="000000" w:themeColor="text1"/>
                <w:lang w:val="en-GB"/>
              </w:rPr>
              <w:t>59</w:t>
            </w:r>
            <w:r w:rsidR="001732BD" w:rsidRPr="004024CB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281" w:type="pct"/>
            <w:shd w:val="clear" w:color="auto" w:fill="auto"/>
          </w:tcPr>
          <w:p w14:paraId="15F00E85" w14:textId="2904C8F0" w:rsidR="00D324EE" w:rsidRPr="004024CB" w:rsidRDefault="004024C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024CB">
              <w:rPr>
                <w:rFonts w:ascii="Calibri" w:hAnsi="Calibri" w:cs="Calibri"/>
                <w:color w:val="000000" w:themeColor="text1"/>
                <w:lang w:val="en-GB"/>
              </w:rPr>
              <w:t>84</w:t>
            </w:r>
          </w:p>
        </w:tc>
        <w:tc>
          <w:tcPr>
            <w:tcW w:w="596" w:type="pct"/>
            <w:shd w:val="clear" w:color="auto" w:fill="auto"/>
          </w:tcPr>
          <w:p w14:paraId="3569B159" w14:textId="758CCF28" w:rsidR="00D324EE" w:rsidRPr="004024CB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024CB">
              <w:rPr>
                <w:rFonts w:ascii="Calibri" w:hAnsi="Calibri" w:cs="Calibri"/>
                <w:color w:val="000000" w:themeColor="text1"/>
                <w:lang w:val="en-GB"/>
              </w:rPr>
              <w:t>2.3</w:t>
            </w:r>
            <w:r w:rsidR="004024CB" w:rsidRPr="004024CB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  <w:r w:rsidRPr="004024CB">
              <w:rPr>
                <w:rFonts w:ascii="Calibri" w:hAnsi="Calibri" w:cs="Calibri"/>
                <w:color w:val="000000" w:themeColor="text1"/>
                <w:lang w:val="en-GB"/>
              </w:rPr>
              <w:t xml:space="preserve"> (0.6</w:t>
            </w:r>
            <w:r w:rsidR="004024CB" w:rsidRPr="004024CB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  <w:r w:rsidRPr="004024CB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14:paraId="5B454BB6" w14:textId="2BA03198" w:rsidR="00987F05" w:rsidRPr="00E91C5D" w:rsidRDefault="00987F0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-0.</w:t>
            </w:r>
            <w:r w:rsidR="000B1F6A" w:rsidRPr="00E91C5D">
              <w:rPr>
                <w:rFonts w:ascii="Calibri" w:hAnsi="Calibri" w:cs="Calibri"/>
                <w:color w:val="000000" w:themeColor="text1"/>
                <w:lang w:val="en-GB"/>
              </w:rPr>
              <w:t>35</w:t>
            </w: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E5427A9" w14:textId="0EC06870" w:rsidR="00D324EE" w:rsidRPr="00E91C5D" w:rsidRDefault="00987F0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0B1F6A" w:rsidRPr="00E91C5D">
              <w:rPr>
                <w:rFonts w:ascii="Calibri" w:hAnsi="Calibri" w:cs="Calibri"/>
                <w:color w:val="000000" w:themeColor="text1"/>
                <w:lang w:val="en-GB"/>
              </w:rPr>
              <w:t>-0.496, -0.207</w:t>
            </w: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5D827920" w14:textId="60B273A1" w:rsidR="00D324EE" w:rsidRPr="00E91C5D" w:rsidRDefault="0082762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716DAEB1" w14:textId="2243813E" w:rsidR="00D324EE" w:rsidRPr="00E91C5D" w:rsidRDefault="00792D7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0.5</w:t>
            </w:r>
            <w:r w:rsidR="00E91C5D" w:rsidRPr="00E91C5D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</w:p>
        </w:tc>
      </w:tr>
      <w:tr w:rsidR="008059B0" w:rsidRPr="008059B0" w14:paraId="02B5A3EA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0BD7792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FA0F37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CA98E8D" w14:textId="63C2A9E9" w:rsidR="00D16DAF" w:rsidRPr="00CF7046" w:rsidRDefault="00CF7046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CF7046"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5FCE7B2E" w14:textId="5FA0F119" w:rsidR="00D16DAF" w:rsidRPr="00CF7046" w:rsidRDefault="00CF7046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CF7046">
              <w:rPr>
                <w:rFonts w:ascii="Calibri" w:hAnsi="Calibri" w:cs="Calibri"/>
                <w:color w:val="000000" w:themeColor="text1"/>
                <w:lang w:val="en-GB"/>
              </w:rPr>
              <w:t>1.87 (0.61)</w:t>
            </w:r>
          </w:p>
        </w:tc>
        <w:tc>
          <w:tcPr>
            <w:tcW w:w="281" w:type="pct"/>
            <w:shd w:val="clear" w:color="auto" w:fill="auto"/>
          </w:tcPr>
          <w:p w14:paraId="0F588A40" w14:textId="2013FDC0" w:rsidR="00D16DAF" w:rsidRPr="00CF7046" w:rsidRDefault="00CF7046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CF7046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52BC7A5D" w14:textId="386D9A18" w:rsidR="00D16DAF" w:rsidRPr="00CF7046" w:rsidRDefault="00CF7046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CF7046">
              <w:rPr>
                <w:rFonts w:ascii="Calibri" w:hAnsi="Calibri" w:cs="Calibri"/>
                <w:color w:val="000000" w:themeColor="text1"/>
                <w:lang w:val="en-GB"/>
              </w:rPr>
              <w:t>2.22 (0.65)</w:t>
            </w:r>
          </w:p>
        </w:tc>
        <w:tc>
          <w:tcPr>
            <w:tcW w:w="870" w:type="pct"/>
            <w:shd w:val="clear" w:color="auto" w:fill="auto"/>
          </w:tcPr>
          <w:p w14:paraId="27839F4A" w14:textId="3A005541" w:rsidR="00D16DAF" w:rsidRPr="00E91C5D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-0.2</w:t>
            </w:r>
            <w:r w:rsidR="00E91C5D" w:rsidRPr="00E91C5D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  <w:p w14:paraId="0EE08504" w14:textId="713A94E3" w:rsidR="00D16DAF" w:rsidRPr="00E91C5D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0B1F6A" w:rsidRPr="00E91C5D">
              <w:rPr>
                <w:rFonts w:ascii="Calibri" w:hAnsi="Calibri" w:cs="Calibri"/>
                <w:color w:val="000000" w:themeColor="text1"/>
                <w:lang w:val="en-GB"/>
              </w:rPr>
              <w:t>-0.424, -0.136</w:t>
            </w: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565BB023" w14:textId="0244DA5C" w:rsidR="00D16DAF" w:rsidRPr="00E91C5D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0.000</w:t>
            </w:r>
            <w:r w:rsidR="00E91C5D" w:rsidRPr="00E91C5D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95" w:type="pct"/>
            <w:shd w:val="clear" w:color="auto" w:fill="auto"/>
          </w:tcPr>
          <w:p w14:paraId="168105B6" w14:textId="36CF6910" w:rsidR="00D16DAF" w:rsidRPr="00E91C5D" w:rsidRDefault="0032712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0.4</w:t>
            </w:r>
            <w:r w:rsidR="00E91C5D" w:rsidRPr="00E91C5D">
              <w:rPr>
                <w:rFonts w:ascii="Calibri" w:hAnsi="Calibri" w:cs="Calibri"/>
                <w:color w:val="000000" w:themeColor="text1"/>
                <w:lang w:val="en-GB"/>
              </w:rPr>
              <w:t>4</w:t>
            </w:r>
          </w:p>
        </w:tc>
      </w:tr>
      <w:tr w:rsidR="008059B0" w:rsidRPr="008059B0" w14:paraId="4A0E42E3" w14:textId="77777777" w:rsidTr="00B650FD">
        <w:trPr>
          <w:trHeight w:val="300"/>
        </w:trPr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0D5E087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6B76DF5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</w:tcPr>
          <w:p w14:paraId="4A633352" w14:textId="09C875E2" w:rsidR="00D324EE" w:rsidRPr="009F22D2" w:rsidRDefault="009F22D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F22D2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</w:tcPr>
          <w:p w14:paraId="5AB4B079" w14:textId="59F41AB7" w:rsidR="00D324EE" w:rsidRPr="009F22D2" w:rsidRDefault="009F22D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F22D2">
              <w:rPr>
                <w:rFonts w:ascii="Calibri" w:hAnsi="Calibri" w:cs="Calibri"/>
                <w:color w:val="000000" w:themeColor="text1"/>
                <w:lang w:val="en-GB"/>
              </w:rPr>
              <w:t>1.89 (0.54)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</w:tcPr>
          <w:p w14:paraId="60E2EA12" w14:textId="54C5467F" w:rsidR="00D324EE" w:rsidRPr="009F22D2" w:rsidRDefault="009F22D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F22D2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7C3AA5C1" w14:textId="1E6E9524" w:rsidR="00D324EE" w:rsidRPr="009F22D2" w:rsidRDefault="009F22D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F22D2">
              <w:rPr>
                <w:rFonts w:ascii="Calibri" w:hAnsi="Calibri" w:cs="Calibri"/>
                <w:color w:val="000000" w:themeColor="text1"/>
                <w:lang w:val="en-GB"/>
              </w:rPr>
              <w:t>2.13 (0.68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7C29F21C" w14:textId="73E170DA" w:rsidR="008745B4" w:rsidRPr="00E91C5D" w:rsidRDefault="00987F0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-0.1</w:t>
            </w:r>
            <w:r w:rsidR="00E91C5D" w:rsidRPr="00E91C5D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  <w:r w:rsidR="0037500C" w:rsidRPr="00E91C5D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01C0213" w14:textId="57A50A64" w:rsidR="00D324EE" w:rsidRPr="00E91C5D" w:rsidRDefault="0037500C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0B1F6A" w:rsidRPr="00E91C5D">
              <w:rPr>
                <w:rFonts w:ascii="Calibri" w:hAnsi="Calibri" w:cs="Calibri"/>
                <w:color w:val="000000" w:themeColor="text1"/>
                <w:lang w:val="en-GB"/>
              </w:rPr>
              <w:t>-0.323, -0.038</w:t>
            </w:r>
            <w:r w:rsidRPr="00E91C5D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</w:tcPr>
          <w:p w14:paraId="6D884A92" w14:textId="7CDEABB2" w:rsidR="00D324EE" w:rsidRPr="00DD0D6B" w:rsidRDefault="0082762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D0D6B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</w:tcPr>
          <w:p w14:paraId="20A1C1AC" w14:textId="4AC09957" w:rsidR="00D324EE" w:rsidRPr="00DD0D6B" w:rsidRDefault="00BF0536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D0D6B">
              <w:rPr>
                <w:rFonts w:ascii="Calibri" w:hAnsi="Calibri" w:cs="Calibri"/>
                <w:color w:val="000000" w:themeColor="text1"/>
                <w:lang w:val="en-GB"/>
              </w:rPr>
              <w:t>0.2</w:t>
            </w:r>
            <w:r w:rsidR="00DD0D6B" w:rsidRPr="00DD0D6B">
              <w:rPr>
                <w:rFonts w:ascii="Calibri" w:hAnsi="Calibri" w:cs="Calibri"/>
                <w:color w:val="000000" w:themeColor="text1"/>
                <w:lang w:val="en-GB"/>
              </w:rPr>
              <w:t>9</w:t>
            </w:r>
          </w:p>
        </w:tc>
      </w:tr>
      <w:tr w:rsidR="008059B0" w:rsidRPr="008059B0" w:rsidDel="00A971C7" w14:paraId="72A51CAC" w14:textId="393FC40D" w:rsidTr="00B650FD">
        <w:trPr>
          <w:trHeight w:val="300"/>
          <w:del w:id="11" w:author="Graaff, A. de (Anne)" w:date="2024-05-05T20:17:00Z"/>
        </w:trPr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2028DC47" w14:textId="7A0882B8" w:rsidR="00D324EE" w:rsidRPr="00D16DAF" w:rsidDel="00A971C7" w:rsidRDefault="00D324EE" w:rsidP="002E78F7">
            <w:pPr>
              <w:spacing w:line="276" w:lineRule="auto"/>
              <w:rPr>
                <w:del w:id="12" w:author="Graaff, A. de (Anne)" w:date="2024-05-05T20:17:00Z"/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del w:id="13" w:author="Graaff, A. de (Anne)" w:date="2024-05-05T20:17:00Z">
              <w:r w:rsidRPr="00D16DAF" w:rsidDel="00A971C7">
                <w:rPr>
                  <w:rFonts w:ascii="Calibri" w:hAnsi="Calibri" w:cs="Calibri"/>
                  <w:b/>
                  <w:bCs/>
                  <w:color w:val="000000" w:themeColor="text1"/>
                  <w:lang w:val="en-GB"/>
                </w:rPr>
                <w:delText>Secondary outcomes</w:delText>
              </w:r>
            </w:del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5A975327" w14:textId="338BC900" w:rsidR="00D324EE" w:rsidRPr="00D16DAF" w:rsidDel="00A971C7" w:rsidRDefault="00D324EE" w:rsidP="002E78F7">
            <w:pPr>
              <w:spacing w:line="276" w:lineRule="auto"/>
              <w:rPr>
                <w:del w:id="14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7A5DE451" w14:textId="14AADE18" w:rsidR="00D324EE" w:rsidRPr="00D16DAF" w:rsidDel="00A971C7" w:rsidRDefault="00D324EE" w:rsidP="002E78F7">
            <w:pPr>
              <w:spacing w:line="276" w:lineRule="auto"/>
              <w:rPr>
                <w:del w:id="15" w:author="Graaff, A. de (Anne)" w:date="2024-05-05T20:17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14:paraId="7F0CFFDE" w14:textId="7A16F111" w:rsidR="00D324EE" w:rsidRPr="008059B0" w:rsidDel="00A971C7" w:rsidRDefault="00D324EE" w:rsidP="002E78F7">
            <w:pPr>
              <w:spacing w:line="276" w:lineRule="auto"/>
              <w:rPr>
                <w:del w:id="16" w:author="Graaff, A. de (Anne)" w:date="2024-05-05T20:17:00Z"/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30C0DF03" w14:textId="5D2B1BC6" w:rsidR="00D324EE" w:rsidRPr="008059B0" w:rsidDel="00A971C7" w:rsidRDefault="00D324EE" w:rsidP="002E78F7">
            <w:pPr>
              <w:spacing w:line="276" w:lineRule="auto"/>
              <w:rPr>
                <w:del w:id="17" w:author="Graaff, A. de (Anne)" w:date="2024-05-05T20:17:00Z"/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72383733" w14:textId="59D56BD8" w:rsidR="00D324EE" w:rsidRPr="008059B0" w:rsidDel="00A971C7" w:rsidRDefault="00D324EE" w:rsidP="002E78F7">
            <w:pPr>
              <w:spacing w:line="276" w:lineRule="auto"/>
              <w:rPr>
                <w:del w:id="18" w:author="Graaff, A. de (Anne)" w:date="2024-05-05T20:17:00Z"/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71AA99CF" w14:textId="6B973367" w:rsidR="00D324EE" w:rsidRPr="008059B0" w:rsidDel="00A971C7" w:rsidRDefault="00D324EE" w:rsidP="002E78F7">
            <w:pPr>
              <w:spacing w:line="276" w:lineRule="auto"/>
              <w:rPr>
                <w:del w:id="19" w:author="Graaff, A. de (Anne)" w:date="2024-05-05T20:17:00Z"/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38DB84D3" w14:textId="229BF2E0" w:rsidR="00D324EE" w:rsidRPr="008059B0" w:rsidDel="00A971C7" w:rsidRDefault="00D324EE" w:rsidP="002E78F7">
            <w:pPr>
              <w:spacing w:line="276" w:lineRule="auto"/>
              <w:rPr>
                <w:del w:id="20" w:author="Graaff, A. de (Anne)" w:date="2024-05-05T20:17:00Z"/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</w:tcPr>
          <w:p w14:paraId="58835869" w14:textId="53C149F9" w:rsidR="00D324EE" w:rsidRPr="008059B0" w:rsidDel="00A971C7" w:rsidRDefault="00D324EE" w:rsidP="002E78F7">
            <w:pPr>
              <w:spacing w:line="276" w:lineRule="auto"/>
              <w:rPr>
                <w:del w:id="21" w:author="Graaff, A. de (Anne)" w:date="2024-05-05T20:17:00Z"/>
                <w:rFonts w:ascii="Calibri" w:hAnsi="Calibri" w:cs="Calibri"/>
                <w:color w:val="FF0000"/>
                <w:lang w:val="en-GB"/>
              </w:rPr>
            </w:pPr>
          </w:p>
        </w:tc>
      </w:tr>
      <w:tr w:rsidR="008059B0" w:rsidRPr="008059B0" w14:paraId="78315E8B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4349E2BA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HSCL-25  </w:t>
            </w:r>
          </w:p>
          <w:p w14:paraId="048BD74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 Depression</w:t>
            </w:r>
          </w:p>
        </w:tc>
        <w:tc>
          <w:tcPr>
            <w:tcW w:w="778" w:type="pct"/>
            <w:shd w:val="clear" w:color="auto" w:fill="auto"/>
          </w:tcPr>
          <w:p w14:paraId="03CFAE1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515691A1" w14:textId="3FAF9CA7" w:rsidR="00D324EE" w:rsidRPr="000101A6" w:rsidRDefault="00B650F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011DAF33" w14:textId="6BAC37E1" w:rsidR="00D324EE" w:rsidRPr="000101A6" w:rsidRDefault="00B650F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41 (0.70)</w:t>
            </w:r>
          </w:p>
        </w:tc>
        <w:tc>
          <w:tcPr>
            <w:tcW w:w="281" w:type="pct"/>
            <w:shd w:val="clear" w:color="auto" w:fill="auto"/>
          </w:tcPr>
          <w:p w14:paraId="6AD6E59B" w14:textId="20D7386B" w:rsidR="00D324EE" w:rsidRPr="000101A6" w:rsidRDefault="00B650F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</w:p>
        </w:tc>
        <w:tc>
          <w:tcPr>
            <w:tcW w:w="596" w:type="pct"/>
            <w:shd w:val="clear" w:color="auto" w:fill="auto"/>
          </w:tcPr>
          <w:p w14:paraId="51336059" w14:textId="48D5F639" w:rsidR="00D324EE" w:rsidRPr="000101A6" w:rsidRDefault="00B650F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48 (0.69)</w:t>
            </w:r>
          </w:p>
        </w:tc>
        <w:tc>
          <w:tcPr>
            <w:tcW w:w="870" w:type="pct"/>
            <w:shd w:val="clear" w:color="auto" w:fill="auto"/>
          </w:tcPr>
          <w:p w14:paraId="3B041112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17" w:type="pct"/>
            <w:shd w:val="clear" w:color="auto" w:fill="auto"/>
          </w:tcPr>
          <w:p w14:paraId="260FB81B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95" w:type="pct"/>
            <w:shd w:val="clear" w:color="auto" w:fill="auto"/>
          </w:tcPr>
          <w:p w14:paraId="4416B21C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</w:tr>
      <w:tr w:rsidR="008059B0" w:rsidRPr="008059B0" w14:paraId="45747E3B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1904EFD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D71A999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3C845003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3AFE5FA0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4BA7637A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6FA01DCD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79F55F33" w14:textId="5E540377" w:rsidR="00D324EE" w:rsidRPr="00175635" w:rsidRDefault="000E318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175635">
              <w:rPr>
                <w:rFonts w:ascii="Calibri" w:hAnsi="Calibri" w:cs="Calibri"/>
                <w:color w:val="000000" w:themeColor="text1"/>
                <w:lang w:val="en-GB"/>
              </w:rPr>
              <w:t>-0.2</w:t>
            </w:r>
            <w:r w:rsidR="00175635" w:rsidRPr="00175635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  <w:p w14:paraId="74C03849" w14:textId="49C06971" w:rsidR="000E318E" w:rsidRPr="00175635" w:rsidRDefault="000E318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175635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633612" w:rsidRPr="00175635">
              <w:rPr>
                <w:rFonts w:ascii="Calibri" w:hAnsi="Calibri" w:cs="Calibri"/>
                <w:color w:val="000000" w:themeColor="text1"/>
                <w:lang w:val="en-GB"/>
              </w:rPr>
              <w:t>-0.401, -0.157</w:t>
            </w:r>
            <w:r w:rsidRPr="00175635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0D3C2E0D" w14:textId="65A58F0D" w:rsidR="00D324EE" w:rsidRPr="00175635" w:rsidRDefault="000E318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175635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58BF60FE" w14:textId="59E029BB" w:rsidR="00D324EE" w:rsidRPr="00175635" w:rsidRDefault="0015569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175635">
              <w:rPr>
                <w:rFonts w:ascii="Calibri" w:hAnsi="Calibri" w:cs="Calibri"/>
                <w:color w:val="000000" w:themeColor="text1"/>
                <w:lang w:val="en-GB"/>
              </w:rPr>
              <w:t>0.4</w:t>
            </w:r>
            <w:r w:rsidR="00175635" w:rsidRPr="00175635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  <w:tr w:rsidR="008059B0" w:rsidRPr="008059B0" w14:paraId="15CEA8FA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211B831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3781B5A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06233B90" w14:textId="4B60E738" w:rsidR="00D324EE" w:rsidRPr="000101A6" w:rsidRDefault="00C9680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10B0C002" w14:textId="61DE820F" w:rsidR="00D324EE" w:rsidRPr="000101A6" w:rsidRDefault="00C9680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1.94 (0.62)</w:t>
            </w:r>
          </w:p>
        </w:tc>
        <w:tc>
          <w:tcPr>
            <w:tcW w:w="281" w:type="pct"/>
            <w:shd w:val="clear" w:color="auto" w:fill="auto"/>
          </w:tcPr>
          <w:p w14:paraId="67C2C525" w14:textId="08EFE39F" w:rsidR="00D324EE" w:rsidRPr="000101A6" w:rsidRDefault="00C9680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4</w:t>
            </w:r>
          </w:p>
        </w:tc>
        <w:tc>
          <w:tcPr>
            <w:tcW w:w="596" w:type="pct"/>
            <w:shd w:val="clear" w:color="auto" w:fill="auto"/>
          </w:tcPr>
          <w:p w14:paraId="36121407" w14:textId="481FB053" w:rsidR="00D324EE" w:rsidRPr="000101A6" w:rsidRDefault="00C9680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36 (0.76)</w:t>
            </w:r>
          </w:p>
        </w:tc>
        <w:tc>
          <w:tcPr>
            <w:tcW w:w="870" w:type="pct"/>
            <w:shd w:val="clear" w:color="auto" w:fill="auto"/>
          </w:tcPr>
          <w:p w14:paraId="027DA6C7" w14:textId="5EA1CF58" w:rsidR="00D324EE" w:rsidRPr="00963420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-0.3</w:t>
            </w:r>
            <w:r w:rsidR="00B21E3D" w:rsidRPr="00963420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</w:p>
          <w:p w14:paraId="37AC4A00" w14:textId="2BDCDD58" w:rsidR="00F67998" w:rsidRPr="00963420" w:rsidRDefault="00F6799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BA030A" w:rsidRPr="00963420">
              <w:rPr>
                <w:rFonts w:ascii="Calibri" w:hAnsi="Calibri" w:cs="Calibri"/>
                <w:color w:val="000000" w:themeColor="text1"/>
                <w:lang w:val="en-GB"/>
              </w:rPr>
              <w:t>-0.531, -0.213</w:t>
            </w: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679FABA7" w14:textId="229284B6" w:rsidR="00D324EE" w:rsidRPr="00BA5273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A5273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738914B5" w14:textId="582C295B" w:rsidR="00D324EE" w:rsidRPr="00F1156D" w:rsidRDefault="00792D7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1156D">
              <w:rPr>
                <w:rFonts w:ascii="Calibri" w:hAnsi="Calibri" w:cs="Calibri"/>
                <w:color w:val="000000" w:themeColor="text1"/>
                <w:lang w:val="en-GB"/>
              </w:rPr>
              <w:t>0.5</w:t>
            </w:r>
            <w:r w:rsidR="00F1156D" w:rsidRPr="00F1156D">
              <w:rPr>
                <w:rFonts w:ascii="Calibri" w:hAnsi="Calibri" w:cs="Calibri"/>
                <w:color w:val="000000" w:themeColor="text1"/>
                <w:lang w:val="en-GB"/>
              </w:rPr>
              <w:t>3</w:t>
            </w:r>
          </w:p>
        </w:tc>
      </w:tr>
      <w:tr w:rsidR="008059B0" w:rsidRPr="008059B0" w14:paraId="6C17367B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4352F3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7618495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73283107" w14:textId="7AF17F80" w:rsidR="00D16DAF" w:rsidRPr="000101A6" w:rsidRDefault="00C96804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67EDBEC5" w14:textId="69B81065" w:rsidR="00D16DAF" w:rsidRPr="000101A6" w:rsidRDefault="00C96804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1.90 (0.63)</w:t>
            </w:r>
          </w:p>
        </w:tc>
        <w:tc>
          <w:tcPr>
            <w:tcW w:w="281" w:type="pct"/>
            <w:shd w:val="clear" w:color="auto" w:fill="auto"/>
          </w:tcPr>
          <w:p w14:paraId="26BC74B1" w14:textId="7CBF56CA" w:rsidR="00D16DAF" w:rsidRPr="000101A6" w:rsidRDefault="00C96804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26D57E13" w14:textId="0BB6FF57" w:rsidR="00D16DAF" w:rsidRPr="000101A6" w:rsidRDefault="00C96804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26 (0.70)</w:t>
            </w:r>
          </w:p>
        </w:tc>
        <w:tc>
          <w:tcPr>
            <w:tcW w:w="870" w:type="pct"/>
            <w:shd w:val="clear" w:color="auto" w:fill="auto"/>
          </w:tcPr>
          <w:p w14:paraId="6550F9EB" w14:textId="0898FB72" w:rsidR="00D16DAF" w:rsidRPr="00963420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-0.</w:t>
            </w:r>
            <w:r w:rsidR="00B21E3D" w:rsidRPr="00963420">
              <w:rPr>
                <w:rFonts w:ascii="Calibri" w:hAnsi="Calibri" w:cs="Calibri"/>
                <w:color w:val="000000" w:themeColor="text1"/>
                <w:lang w:val="en-GB"/>
              </w:rPr>
              <w:t>30</w:t>
            </w:r>
          </w:p>
          <w:p w14:paraId="5C9C5FFF" w14:textId="58386273" w:rsidR="00D16DAF" w:rsidRPr="00963420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131D04" w:rsidRPr="00963420">
              <w:rPr>
                <w:rFonts w:ascii="Calibri" w:hAnsi="Calibri" w:cs="Calibri"/>
                <w:color w:val="000000" w:themeColor="text1"/>
                <w:lang w:val="en-GB"/>
              </w:rPr>
              <w:t>-0.461, -0.144</w:t>
            </w: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761B8FE0" w14:textId="0AE4ECB1" w:rsidR="00D16DAF" w:rsidRPr="00BA5273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A5273">
              <w:rPr>
                <w:rFonts w:ascii="Calibri" w:hAnsi="Calibri" w:cs="Calibri"/>
                <w:color w:val="000000" w:themeColor="text1"/>
                <w:lang w:val="en-GB"/>
              </w:rPr>
              <w:t>0.000</w:t>
            </w:r>
            <w:r w:rsidR="00217822" w:rsidRPr="00BA5273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  <w:tc>
          <w:tcPr>
            <w:tcW w:w="495" w:type="pct"/>
            <w:shd w:val="clear" w:color="auto" w:fill="auto"/>
          </w:tcPr>
          <w:p w14:paraId="1A6B8734" w14:textId="516360FB" w:rsidR="00D16DAF" w:rsidRPr="00F1156D" w:rsidRDefault="0032712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1156D">
              <w:rPr>
                <w:rFonts w:ascii="Calibri" w:hAnsi="Calibri" w:cs="Calibri"/>
                <w:color w:val="000000" w:themeColor="text1"/>
                <w:lang w:val="en-GB"/>
              </w:rPr>
              <w:t>0.4</w:t>
            </w:r>
            <w:r w:rsidR="00F1156D" w:rsidRPr="00F1156D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</w:p>
        </w:tc>
      </w:tr>
      <w:tr w:rsidR="008059B0" w:rsidRPr="008059B0" w14:paraId="0A6B429C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519205E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9F9DE5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31D28A04" w14:textId="5280E737" w:rsidR="00D324EE" w:rsidRPr="000101A6" w:rsidRDefault="00231791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750584F4" w14:textId="231520E0" w:rsidR="00D324EE" w:rsidRPr="000101A6" w:rsidRDefault="00231791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1.95 (0.62)</w:t>
            </w:r>
          </w:p>
        </w:tc>
        <w:tc>
          <w:tcPr>
            <w:tcW w:w="281" w:type="pct"/>
            <w:shd w:val="clear" w:color="auto" w:fill="auto"/>
          </w:tcPr>
          <w:p w14:paraId="6FCA8C1C" w14:textId="61C6AD33" w:rsidR="00D324EE" w:rsidRPr="000101A6" w:rsidRDefault="00231791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486DF799" w14:textId="6A849232" w:rsidR="00D324EE" w:rsidRPr="000101A6" w:rsidRDefault="00231791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16 (0.73)</w:t>
            </w:r>
          </w:p>
        </w:tc>
        <w:tc>
          <w:tcPr>
            <w:tcW w:w="870" w:type="pct"/>
            <w:shd w:val="clear" w:color="auto" w:fill="auto"/>
          </w:tcPr>
          <w:p w14:paraId="6B13ECF5" w14:textId="57632455" w:rsidR="00D324EE" w:rsidRPr="00963420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-0.1</w:t>
            </w:r>
            <w:r w:rsidR="00B21E3D" w:rsidRPr="00963420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</w:p>
          <w:p w14:paraId="1ADFD75C" w14:textId="7442A6B2" w:rsidR="00245679" w:rsidRPr="00963420" w:rsidRDefault="00185A46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63420">
              <w:rPr>
                <w:rFonts w:ascii="Calibri" w:hAnsi="Calibri" w:cs="Calibri"/>
                <w:color w:val="000000" w:themeColor="text1"/>
                <w:lang w:val="en-GB"/>
              </w:rPr>
              <w:t>(-0.322, -0.009</w:t>
            </w:r>
            <w:r w:rsidR="00245679" w:rsidRPr="00963420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1855AFBA" w14:textId="57C85A28" w:rsidR="00D324EE" w:rsidRPr="00BA5273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A5273">
              <w:rPr>
                <w:rFonts w:ascii="Calibri" w:hAnsi="Calibri" w:cs="Calibri"/>
                <w:color w:val="000000" w:themeColor="text1"/>
                <w:lang w:val="en-GB"/>
              </w:rPr>
              <w:t>0.0</w:t>
            </w:r>
            <w:r w:rsidR="00217822" w:rsidRPr="00BA5273">
              <w:rPr>
                <w:rFonts w:ascii="Calibri" w:hAnsi="Calibri" w:cs="Calibri"/>
                <w:color w:val="000000" w:themeColor="text1"/>
                <w:lang w:val="en-GB"/>
              </w:rPr>
              <w:t>3</w:t>
            </w:r>
          </w:p>
        </w:tc>
        <w:tc>
          <w:tcPr>
            <w:tcW w:w="495" w:type="pct"/>
            <w:shd w:val="clear" w:color="auto" w:fill="auto"/>
          </w:tcPr>
          <w:p w14:paraId="2A433B1A" w14:textId="5F3E0F7D" w:rsidR="00D324EE" w:rsidRPr="00F1156D" w:rsidRDefault="000E5C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1156D">
              <w:rPr>
                <w:rFonts w:ascii="Calibri" w:hAnsi="Calibri" w:cs="Calibri"/>
                <w:color w:val="000000" w:themeColor="text1"/>
                <w:lang w:val="en-GB"/>
              </w:rPr>
              <w:t>0.2</w:t>
            </w:r>
            <w:r w:rsidR="00F1156D" w:rsidRPr="00F1156D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</w:p>
        </w:tc>
      </w:tr>
      <w:tr w:rsidR="00B650FD" w:rsidRPr="008059B0" w14:paraId="0475DC31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4FE70B3A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HSCL-25 </w:t>
            </w:r>
          </w:p>
          <w:p w14:paraId="6DA67E85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 Anxiety</w:t>
            </w:r>
          </w:p>
        </w:tc>
        <w:tc>
          <w:tcPr>
            <w:tcW w:w="778" w:type="pct"/>
            <w:shd w:val="clear" w:color="auto" w:fill="auto"/>
          </w:tcPr>
          <w:p w14:paraId="275094FA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596FFA95" w14:textId="3BAC746F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37ED1613" w14:textId="09B2C5AC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14 (0.65)</w:t>
            </w:r>
          </w:p>
        </w:tc>
        <w:tc>
          <w:tcPr>
            <w:tcW w:w="281" w:type="pct"/>
            <w:shd w:val="clear" w:color="auto" w:fill="auto"/>
          </w:tcPr>
          <w:p w14:paraId="1D74989E" w14:textId="40EF7C8D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</w:p>
        </w:tc>
        <w:tc>
          <w:tcPr>
            <w:tcW w:w="596" w:type="pct"/>
            <w:shd w:val="clear" w:color="auto" w:fill="auto"/>
          </w:tcPr>
          <w:p w14:paraId="1D0FA457" w14:textId="0A1D063C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</w:t>
            </w:r>
            <w:del w:id="22" w:author="Graaff, A. de (Anne)" w:date="2024-05-05T20:14:00Z">
              <w:r w:rsidRPr="000101A6" w:rsidDel="00A971C7">
                <w:rPr>
                  <w:rFonts w:ascii="Calibri" w:hAnsi="Calibri" w:cs="Calibri"/>
                  <w:color w:val="000000" w:themeColor="text1"/>
                  <w:lang w:val="en-GB"/>
                </w:rPr>
                <w:delText xml:space="preserve">35 </w:delText>
              </w:r>
            </w:del>
            <w:ins w:id="23" w:author="Graaff, A. de (Anne)" w:date="2024-05-05T20:14:00Z">
              <w:r w:rsidR="00A971C7">
                <w:rPr>
                  <w:rFonts w:ascii="Calibri" w:hAnsi="Calibri" w:cs="Calibri"/>
                  <w:color w:val="000000" w:themeColor="text1"/>
                  <w:lang w:val="en-GB"/>
                </w:rPr>
                <w:t>2</w:t>
              </w:r>
              <w:r w:rsidR="00A971C7" w:rsidRPr="000101A6">
                <w:rPr>
                  <w:rFonts w:ascii="Calibri" w:hAnsi="Calibri" w:cs="Calibri"/>
                  <w:color w:val="000000" w:themeColor="text1"/>
                  <w:lang w:val="en-GB"/>
                </w:rPr>
                <w:t xml:space="preserve">5 </w:t>
              </w:r>
            </w:ins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(0.61)</w:t>
            </w:r>
          </w:p>
        </w:tc>
        <w:tc>
          <w:tcPr>
            <w:tcW w:w="870" w:type="pct"/>
            <w:shd w:val="clear" w:color="auto" w:fill="auto"/>
          </w:tcPr>
          <w:p w14:paraId="7C206742" w14:textId="77777777" w:rsidR="00B650FD" w:rsidRPr="008059B0" w:rsidRDefault="00B650FD" w:rsidP="00B650FD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17" w:type="pct"/>
            <w:shd w:val="clear" w:color="auto" w:fill="auto"/>
          </w:tcPr>
          <w:p w14:paraId="02263E06" w14:textId="77777777" w:rsidR="00B650FD" w:rsidRPr="008059B0" w:rsidRDefault="00B650FD" w:rsidP="00B650FD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95" w:type="pct"/>
            <w:shd w:val="clear" w:color="auto" w:fill="auto"/>
          </w:tcPr>
          <w:p w14:paraId="10262727" w14:textId="77777777" w:rsidR="00B650FD" w:rsidRPr="008059B0" w:rsidRDefault="00B650FD" w:rsidP="00B650FD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</w:tr>
      <w:tr w:rsidR="00B650FD" w:rsidRPr="008059B0" w14:paraId="2533467F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88CF46E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1289F562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519766C6" w14:textId="77777777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384EA048" w14:textId="77777777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3B67C8A4" w14:textId="77777777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1789174B" w14:textId="77777777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0514F873" w14:textId="77777777" w:rsidR="00B650FD" w:rsidRPr="00504E12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 xml:space="preserve">-0.26 </w:t>
            </w:r>
          </w:p>
          <w:p w14:paraId="5BFBB427" w14:textId="3927EF4F" w:rsidR="00B650FD" w:rsidRPr="00504E12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504E12" w:rsidRPr="00504E12">
              <w:rPr>
                <w:rFonts w:ascii="Calibri" w:hAnsi="Calibri" w:cs="Calibri"/>
                <w:color w:val="000000" w:themeColor="text1"/>
                <w:lang w:val="en-GB"/>
              </w:rPr>
              <w:t>-0.378, -0.147</w:t>
            </w: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623B13C2" w14:textId="50B288E2" w:rsidR="00B650FD" w:rsidRPr="00504E12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0F71EBBF" w14:textId="028BFA02" w:rsidR="00B650FD" w:rsidRPr="00591899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91899">
              <w:rPr>
                <w:rFonts w:ascii="Calibri" w:hAnsi="Calibri" w:cs="Calibri"/>
                <w:color w:val="000000" w:themeColor="text1"/>
                <w:lang w:val="en-GB"/>
              </w:rPr>
              <w:t>0.41</w:t>
            </w:r>
          </w:p>
        </w:tc>
      </w:tr>
      <w:tr w:rsidR="00B650FD" w:rsidRPr="008059B0" w14:paraId="342B3174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B242D82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5F2B6FB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7B62A474" w14:textId="6AD15BB1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124BFE4A" w14:textId="26B92C99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1.82 (0.62)</w:t>
            </w:r>
          </w:p>
        </w:tc>
        <w:tc>
          <w:tcPr>
            <w:tcW w:w="281" w:type="pct"/>
            <w:shd w:val="clear" w:color="auto" w:fill="auto"/>
          </w:tcPr>
          <w:p w14:paraId="08671203" w14:textId="28F0BF60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4</w:t>
            </w:r>
          </w:p>
        </w:tc>
        <w:tc>
          <w:tcPr>
            <w:tcW w:w="596" w:type="pct"/>
            <w:shd w:val="clear" w:color="auto" w:fill="auto"/>
          </w:tcPr>
          <w:p w14:paraId="752AA83F" w14:textId="61DE6293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22 (0.65)</w:t>
            </w:r>
          </w:p>
        </w:tc>
        <w:tc>
          <w:tcPr>
            <w:tcW w:w="870" w:type="pct"/>
            <w:shd w:val="clear" w:color="auto" w:fill="auto"/>
          </w:tcPr>
          <w:p w14:paraId="55C19F4F" w14:textId="7E411118" w:rsidR="00B650FD" w:rsidRPr="00504E12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>-0.3</w:t>
            </w:r>
            <w:r w:rsidR="00453D3A" w:rsidRPr="00504E12">
              <w:rPr>
                <w:rFonts w:ascii="Calibri" w:hAnsi="Calibri" w:cs="Calibri"/>
                <w:color w:val="000000" w:themeColor="text1"/>
                <w:lang w:val="en-GB"/>
              </w:rPr>
              <w:t>3</w:t>
            </w: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195B51EF" w14:textId="31808B52" w:rsidR="00B650FD" w:rsidRPr="00504E12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453D3A" w:rsidRPr="00504E12">
              <w:rPr>
                <w:rFonts w:ascii="Calibri" w:hAnsi="Calibri" w:cs="Calibri"/>
                <w:color w:val="000000" w:themeColor="text1"/>
                <w:lang w:val="en-GB"/>
              </w:rPr>
              <w:t>-0.478, -0.175</w:t>
            </w: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5F630FCC" w14:textId="3B423260" w:rsidR="00B650FD" w:rsidRPr="00504E12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04E12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7661DF82" w14:textId="1F0C6C7E" w:rsidR="00B650FD" w:rsidRPr="00591899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91899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591899" w:rsidRPr="00591899">
              <w:rPr>
                <w:rFonts w:ascii="Calibri" w:hAnsi="Calibri" w:cs="Calibri"/>
                <w:color w:val="000000" w:themeColor="text1"/>
                <w:lang w:val="en-GB"/>
              </w:rPr>
              <w:t>52</w:t>
            </w:r>
          </w:p>
        </w:tc>
      </w:tr>
      <w:tr w:rsidR="00B650FD" w:rsidRPr="008059B0" w14:paraId="798CD5FB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78150096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58C46557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1709559" w14:textId="2B7881C3" w:rsidR="00B650FD" w:rsidRPr="000101A6" w:rsidRDefault="00B650FD" w:rsidP="00B650FD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571E2988" w14:textId="0D9A130B" w:rsidR="00B650FD" w:rsidRPr="000101A6" w:rsidRDefault="00B650FD" w:rsidP="00B650FD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1.82 (0.63)</w:t>
            </w:r>
          </w:p>
        </w:tc>
        <w:tc>
          <w:tcPr>
            <w:tcW w:w="281" w:type="pct"/>
            <w:shd w:val="clear" w:color="auto" w:fill="auto"/>
          </w:tcPr>
          <w:p w14:paraId="3B2C3B12" w14:textId="6AD95573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2AE2FFBA" w14:textId="334C526A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15 (0.66)</w:t>
            </w:r>
          </w:p>
        </w:tc>
        <w:tc>
          <w:tcPr>
            <w:tcW w:w="870" w:type="pct"/>
            <w:shd w:val="clear" w:color="auto" w:fill="auto"/>
          </w:tcPr>
          <w:p w14:paraId="6102C16D" w14:textId="42142D57" w:rsidR="00B650FD" w:rsidRPr="00453D3A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-0.2</w:t>
            </w:r>
            <w:r w:rsidR="00453D3A" w:rsidRPr="00453D3A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03F586B2" w14:textId="43FB9A60" w:rsidR="00B650FD" w:rsidRPr="00453D3A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EA7309" w:rsidRPr="00EA7309">
              <w:rPr>
                <w:rFonts w:ascii="Calibri" w:hAnsi="Calibri" w:cs="Calibri"/>
                <w:color w:val="000000" w:themeColor="text1"/>
                <w:lang w:val="en-GB"/>
              </w:rPr>
              <w:t>-0.404</w:t>
            </w:r>
            <w:r w:rsidR="00EA7309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="00EA7309" w:rsidRPr="00EA7309">
              <w:rPr>
                <w:rFonts w:ascii="Calibri" w:hAnsi="Calibri" w:cs="Calibri"/>
                <w:color w:val="000000" w:themeColor="text1"/>
                <w:lang w:val="en-GB"/>
              </w:rPr>
              <w:t xml:space="preserve"> -0.101</w:t>
            </w: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7D3D1840" w14:textId="5EA6B1D9" w:rsidR="00B650FD" w:rsidRPr="00453D3A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0.001</w:t>
            </w:r>
          </w:p>
        </w:tc>
        <w:tc>
          <w:tcPr>
            <w:tcW w:w="495" w:type="pct"/>
            <w:shd w:val="clear" w:color="auto" w:fill="auto"/>
          </w:tcPr>
          <w:p w14:paraId="2BD85B4B" w14:textId="4A23E824" w:rsidR="00B650FD" w:rsidRPr="00591899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91899">
              <w:rPr>
                <w:rFonts w:ascii="Calibri" w:hAnsi="Calibri" w:cs="Calibri"/>
                <w:color w:val="000000" w:themeColor="text1"/>
                <w:lang w:val="en-GB"/>
              </w:rPr>
              <w:t>0.3</w:t>
            </w:r>
            <w:r w:rsidR="00591899" w:rsidRPr="00591899">
              <w:rPr>
                <w:rFonts w:ascii="Calibri" w:hAnsi="Calibri" w:cs="Calibri"/>
                <w:color w:val="000000" w:themeColor="text1"/>
                <w:lang w:val="en-GB"/>
              </w:rPr>
              <w:t>9</w:t>
            </w:r>
          </w:p>
        </w:tc>
      </w:tr>
      <w:tr w:rsidR="00B650FD" w:rsidRPr="008059B0" w14:paraId="1BBCD387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2AF9E5E3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4FF4F7ED" w14:textId="77777777" w:rsidR="00B650FD" w:rsidRPr="00D16DAF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03D81D5D" w14:textId="12027E7C" w:rsidR="00B650FD" w:rsidRPr="000101A6" w:rsidRDefault="00B650FD" w:rsidP="00B650FD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14EB193B" w14:textId="15854F3C" w:rsidR="00B650FD" w:rsidRPr="000101A6" w:rsidRDefault="00B650FD" w:rsidP="00B650FD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1.81 (0.52)</w:t>
            </w:r>
          </w:p>
        </w:tc>
        <w:tc>
          <w:tcPr>
            <w:tcW w:w="281" w:type="pct"/>
            <w:shd w:val="clear" w:color="auto" w:fill="auto"/>
          </w:tcPr>
          <w:p w14:paraId="1A33B8DD" w14:textId="363D7E0D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4D47B440" w14:textId="32BB0699" w:rsidR="00B650FD" w:rsidRPr="000101A6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2.08 (0.</w:t>
            </w:r>
            <w:del w:id="24" w:author="Graaff, A. de (Anne)" w:date="2024-05-05T20:14:00Z">
              <w:r w:rsidRPr="000101A6" w:rsidDel="00A971C7">
                <w:rPr>
                  <w:rFonts w:ascii="Calibri" w:hAnsi="Calibri" w:cs="Calibri"/>
                  <w:color w:val="000000" w:themeColor="text1"/>
                  <w:lang w:val="en-GB"/>
                </w:rPr>
                <w:delText>71</w:delText>
              </w:r>
            </w:del>
            <w:ins w:id="25" w:author="Graaff, A. de (Anne)" w:date="2024-05-05T20:14:00Z">
              <w:r w:rsidR="00A971C7" w:rsidRPr="000101A6">
                <w:rPr>
                  <w:rFonts w:ascii="Calibri" w:hAnsi="Calibri" w:cs="Calibri"/>
                  <w:color w:val="000000" w:themeColor="text1"/>
                  <w:lang w:val="en-GB"/>
                </w:rPr>
                <w:t>7</w:t>
              </w:r>
              <w:r w:rsidR="00A971C7">
                <w:rPr>
                  <w:rFonts w:ascii="Calibri" w:hAnsi="Calibri" w:cs="Calibri"/>
                  <w:color w:val="000000" w:themeColor="text1"/>
                  <w:lang w:val="en-GB"/>
                </w:rPr>
                <w:t>2</w:t>
              </w:r>
            </w:ins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14:paraId="34B45010" w14:textId="77777777" w:rsidR="00B650FD" w:rsidRPr="00453D3A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 xml:space="preserve">-0.21 </w:t>
            </w:r>
          </w:p>
          <w:p w14:paraId="316CB6AC" w14:textId="5DF2FB3A" w:rsidR="00B650FD" w:rsidRPr="00453D3A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7C0B08" w:rsidRPr="007C0B08">
              <w:rPr>
                <w:rFonts w:ascii="Calibri" w:hAnsi="Calibri" w:cs="Calibri"/>
                <w:color w:val="000000" w:themeColor="text1"/>
                <w:lang w:val="en-GB"/>
              </w:rPr>
              <w:t>-0.358</w:t>
            </w:r>
            <w:r w:rsidR="007C0B0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="007C0B08" w:rsidRPr="007C0B08">
              <w:rPr>
                <w:rFonts w:ascii="Calibri" w:hAnsi="Calibri" w:cs="Calibri"/>
                <w:color w:val="000000" w:themeColor="text1"/>
                <w:lang w:val="en-GB"/>
              </w:rPr>
              <w:t xml:space="preserve"> -0.059</w:t>
            </w: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32A8C0CC" w14:textId="26D7411D" w:rsidR="00B650FD" w:rsidRPr="00453D3A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53D3A">
              <w:rPr>
                <w:rFonts w:ascii="Calibri" w:hAnsi="Calibri" w:cs="Calibri"/>
                <w:color w:val="000000" w:themeColor="text1"/>
                <w:lang w:val="en-GB"/>
              </w:rPr>
              <w:t>0.00</w:t>
            </w:r>
            <w:r w:rsidR="00453D3A" w:rsidRPr="00453D3A">
              <w:rPr>
                <w:rFonts w:ascii="Calibri" w:hAnsi="Calibri" w:cs="Calibri"/>
                <w:color w:val="000000" w:themeColor="text1"/>
                <w:lang w:val="en-GB"/>
              </w:rPr>
              <w:t>6</w:t>
            </w:r>
          </w:p>
        </w:tc>
        <w:tc>
          <w:tcPr>
            <w:tcW w:w="495" w:type="pct"/>
            <w:shd w:val="clear" w:color="auto" w:fill="auto"/>
          </w:tcPr>
          <w:p w14:paraId="0EF9238F" w14:textId="159B4CDF" w:rsidR="00B650FD" w:rsidRPr="00591899" w:rsidRDefault="00B650FD" w:rsidP="00B650FD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91899">
              <w:rPr>
                <w:rFonts w:ascii="Calibri" w:hAnsi="Calibri" w:cs="Calibri"/>
                <w:color w:val="000000" w:themeColor="text1"/>
                <w:lang w:val="en-GB"/>
              </w:rPr>
              <w:t>0.34</w:t>
            </w:r>
          </w:p>
        </w:tc>
      </w:tr>
      <w:tr w:rsidR="008059B0" w:rsidRPr="008059B0" w14:paraId="74289CC2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60B91A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CL-5</w:t>
            </w:r>
          </w:p>
        </w:tc>
        <w:tc>
          <w:tcPr>
            <w:tcW w:w="778" w:type="pct"/>
            <w:shd w:val="clear" w:color="auto" w:fill="auto"/>
          </w:tcPr>
          <w:p w14:paraId="74DE67B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133DA0FD" w14:textId="1F2B2A2F" w:rsidR="00D324EE" w:rsidRPr="000101A6" w:rsidRDefault="00A664C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3E55C4BB" w14:textId="1FCDD93B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32.81 (17.31)</w:t>
            </w:r>
          </w:p>
        </w:tc>
        <w:tc>
          <w:tcPr>
            <w:tcW w:w="281" w:type="pct"/>
            <w:shd w:val="clear" w:color="auto" w:fill="auto"/>
          </w:tcPr>
          <w:p w14:paraId="7B6903F6" w14:textId="47E804D8" w:rsidR="00D324EE" w:rsidRPr="000101A6" w:rsidRDefault="00A664C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</w:p>
        </w:tc>
        <w:tc>
          <w:tcPr>
            <w:tcW w:w="596" w:type="pct"/>
            <w:shd w:val="clear" w:color="auto" w:fill="auto"/>
          </w:tcPr>
          <w:p w14:paraId="06C9DFE5" w14:textId="13A06DD1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34.50 (15.61)</w:t>
            </w:r>
          </w:p>
        </w:tc>
        <w:tc>
          <w:tcPr>
            <w:tcW w:w="870" w:type="pct"/>
            <w:shd w:val="clear" w:color="auto" w:fill="auto"/>
          </w:tcPr>
          <w:p w14:paraId="099EFA7C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17" w:type="pct"/>
            <w:shd w:val="clear" w:color="auto" w:fill="auto"/>
          </w:tcPr>
          <w:p w14:paraId="32FC138E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95" w:type="pct"/>
            <w:shd w:val="clear" w:color="auto" w:fill="auto"/>
          </w:tcPr>
          <w:p w14:paraId="0B870462" w14:textId="671FA9DC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</w:tr>
      <w:tr w:rsidR="008059B0" w:rsidRPr="008059B0" w14:paraId="6BE72154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5512B0F7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491BE28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4DCF0780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1A5F8FE5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5F20083A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6AE87036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317B1377" w14:textId="1E379542" w:rsidR="00E92108" w:rsidRPr="00051DC4" w:rsidRDefault="00E9210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="00C30543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.</w:t>
            </w:r>
            <w:r w:rsidR="00C30543">
              <w:rPr>
                <w:rFonts w:ascii="Calibri" w:hAnsi="Calibri" w:cs="Calibri"/>
                <w:color w:val="000000" w:themeColor="text1"/>
                <w:lang w:val="en-GB"/>
              </w:rPr>
              <w:t>50</w:t>
            </w: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A1CE6E7" w14:textId="00C21A58" w:rsidR="00D324EE" w:rsidRPr="00051DC4" w:rsidRDefault="00E9210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C30543" w:rsidRPr="00C30543">
              <w:rPr>
                <w:rFonts w:ascii="Calibri" w:hAnsi="Calibri" w:cs="Calibri"/>
                <w:color w:val="000000" w:themeColor="text1"/>
                <w:lang w:val="en-GB"/>
              </w:rPr>
              <w:t>-8.387</w:t>
            </w:r>
            <w:r w:rsidR="00C30543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="00C30543" w:rsidRPr="00C30543">
              <w:rPr>
                <w:rFonts w:ascii="Calibri" w:hAnsi="Calibri" w:cs="Calibri"/>
                <w:color w:val="000000" w:themeColor="text1"/>
                <w:lang w:val="en-GB"/>
              </w:rPr>
              <w:t xml:space="preserve"> -2.605</w:t>
            </w: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31D2FAAB" w14:textId="35CDEF82" w:rsidR="00D324EE" w:rsidRPr="005874FC" w:rsidRDefault="00E9210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874FC">
              <w:rPr>
                <w:rFonts w:ascii="Calibri" w:hAnsi="Calibri" w:cs="Calibri"/>
                <w:color w:val="000000" w:themeColor="text1"/>
                <w:lang w:val="en-GB"/>
              </w:rPr>
              <w:t>0.001</w:t>
            </w:r>
          </w:p>
        </w:tc>
        <w:tc>
          <w:tcPr>
            <w:tcW w:w="495" w:type="pct"/>
            <w:shd w:val="clear" w:color="auto" w:fill="auto"/>
          </w:tcPr>
          <w:p w14:paraId="05E7484B" w14:textId="427CB038" w:rsidR="00D324EE" w:rsidRPr="005874FC" w:rsidRDefault="009E575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5874FC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5874FC" w:rsidRPr="005874FC">
              <w:rPr>
                <w:rFonts w:ascii="Calibri" w:hAnsi="Calibri" w:cs="Calibri"/>
                <w:color w:val="000000" w:themeColor="text1"/>
                <w:lang w:val="en-GB"/>
              </w:rPr>
              <w:t>33</w:t>
            </w:r>
          </w:p>
        </w:tc>
      </w:tr>
      <w:tr w:rsidR="008059B0" w:rsidRPr="008059B0" w14:paraId="714002CE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1CF68BB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395A395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55571E0A" w14:textId="2F88C41E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0A285880" w14:textId="52214125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0.12 (16.68)</w:t>
            </w:r>
          </w:p>
        </w:tc>
        <w:tc>
          <w:tcPr>
            <w:tcW w:w="281" w:type="pct"/>
            <w:shd w:val="clear" w:color="auto" w:fill="auto"/>
          </w:tcPr>
          <w:p w14:paraId="48D7EB6F" w14:textId="36361ACD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4</w:t>
            </w:r>
          </w:p>
        </w:tc>
        <w:tc>
          <w:tcPr>
            <w:tcW w:w="596" w:type="pct"/>
            <w:shd w:val="clear" w:color="auto" w:fill="auto"/>
          </w:tcPr>
          <w:p w14:paraId="1E6FDF5D" w14:textId="24FC50B8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9.57 (16.75)</w:t>
            </w:r>
          </w:p>
        </w:tc>
        <w:tc>
          <w:tcPr>
            <w:tcW w:w="870" w:type="pct"/>
            <w:shd w:val="clear" w:color="auto" w:fill="auto"/>
          </w:tcPr>
          <w:p w14:paraId="34B8E464" w14:textId="2877158F" w:rsidR="00D324EE" w:rsidRPr="00051DC4" w:rsidRDefault="00FA5FC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="00051DC4" w:rsidRPr="00051DC4">
              <w:rPr>
                <w:rFonts w:ascii="Calibri" w:hAnsi="Calibri" w:cs="Calibri"/>
                <w:color w:val="000000" w:themeColor="text1"/>
                <w:lang w:val="en-GB"/>
              </w:rPr>
              <w:t>8.15</w:t>
            </w:r>
          </w:p>
          <w:p w14:paraId="4632CCBA" w14:textId="2851D899" w:rsidR="00F531F0" w:rsidRPr="00051DC4" w:rsidRDefault="00F531F0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051DC4" w:rsidRPr="00051DC4">
              <w:rPr>
                <w:rFonts w:ascii="Calibri" w:hAnsi="Calibri" w:cs="Calibri"/>
                <w:color w:val="000000" w:themeColor="text1"/>
                <w:lang w:val="en-GB"/>
              </w:rPr>
              <w:t>-11.865</w:t>
            </w:r>
            <w:r w:rsidR="00051DC4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="00051DC4" w:rsidRPr="00051DC4">
              <w:rPr>
                <w:rFonts w:ascii="Calibri" w:hAnsi="Calibri" w:cs="Calibri"/>
                <w:color w:val="000000" w:themeColor="text1"/>
                <w:lang w:val="en-GB"/>
              </w:rPr>
              <w:t xml:space="preserve"> -4.436</w:t>
            </w: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25E4DEC7" w14:textId="35210D9B" w:rsidR="00D324EE" w:rsidRPr="000910E8" w:rsidRDefault="00051DC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910E8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58433EA6" w14:textId="276BF0AC" w:rsidR="00F1357F" w:rsidRPr="000910E8" w:rsidRDefault="00F1357F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910E8">
              <w:rPr>
                <w:rFonts w:ascii="Calibri" w:hAnsi="Calibri" w:cs="Calibri"/>
                <w:color w:val="000000" w:themeColor="text1"/>
                <w:lang w:val="en-GB"/>
              </w:rPr>
              <w:t>0.4</w:t>
            </w:r>
            <w:r w:rsidR="00B306B8" w:rsidRPr="000910E8">
              <w:rPr>
                <w:rFonts w:ascii="Calibri" w:hAnsi="Calibri" w:cs="Calibri"/>
                <w:color w:val="000000" w:themeColor="text1"/>
                <w:lang w:val="en-GB"/>
              </w:rPr>
              <w:t>9</w:t>
            </w:r>
          </w:p>
        </w:tc>
      </w:tr>
      <w:tr w:rsidR="008059B0" w:rsidRPr="008059B0" w14:paraId="2E7A923A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FB88568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24E2C844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2B29983E" w14:textId="79AA3B83" w:rsidR="00D16DAF" w:rsidRPr="000101A6" w:rsidRDefault="005F5F65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75C25D8F" w14:textId="3AE4C162" w:rsidR="00D16DAF" w:rsidRPr="000101A6" w:rsidRDefault="005F5F65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9.91 (16.75)</w:t>
            </w:r>
          </w:p>
        </w:tc>
        <w:tc>
          <w:tcPr>
            <w:tcW w:w="281" w:type="pct"/>
            <w:shd w:val="clear" w:color="auto" w:fill="auto"/>
          </w:tcPr>
          <w:p w14:paraId="3C8C2B63" w14:textId="29FD29AE" w:rsidR="00D16DAF" w:rsidRPr="000101A6" w:rsidRDefault="005F5F65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6" w:type="pct"/>
            <w:shd w:val="clear" w:color="auto" w:fill="auto"/>
          </w:tcPr>
          <w:p w14:paraId="6869594B" w14:textId="72F93EB3" w:rsidR="00D16DAF" w:rsidRPr="000101A6" w:rsidRDefault="005F5F65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8.20 (16.77)</w:t>
            </w:r>
          </w:p>
        </w:tc>
        <w:tc>
          <w:tcPr>
            <w:tcW w:w="870" w:type="pct"/>
            <w:shd w:val="clear" w:color="auto" w:fill="auto"/>
          </w:tcPr>
          <w:p w14:paraId="35E9C255" w14:textId="724A26B3" w:rsidR="00D16DAF" w:rsidRPr="00051DC4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="00051DC4" w:rsidRPr="00051DC4">
              <w:rPr>
                <w:rFonts w:ascii="Calibri" w:hAnsi="Calibri" w:cs="Calibri"/>
                <w:color w:val="000000" w:themeColor="text1"/>
                <w:lang w:val="en-GB"/>
              </w:rPr>
              <w:t>7.07</w:t>
            </w:r>
          </w:p>
          <w:p w14:paraId="2FE56B4F" w14:textId="67B71311" w:rsidR="00D16DAF" w:rsidRPr="00051DC4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7A425F" w:rsidRPr="007A425F">
              <w:rPr>
                <w:rFonts w:ascii="Calibri" w:hAnsi="Calibri" w:cs="Calibri"/>
                <w:color w:val="000000" w:themeColor="text1"/>
                <w:lang w:val="en-GB"/>
              </w:rPr>
              <w:t>-10.762</w:t>
            </w:r>
            <w:r w:rsidR="007A425F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="007A425F" w:rsidRPr="007A425F">
              <w:rPr>
                <w:rFonts w:ascii="Calibri" w:hAnsi="Calibri" w:cs="Calibri"/>
                <w:color w:val="000000" w:themeColor="text1"/>
                <w:lang w:val="en-GB"/>
              </w:rPr>
              <w:t xml:space="preserve"> -3.382</w:t>
            </w:r>
            <w:r w:rsidRPr="00051DC4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0F529204" w14:textId="219B2906" w:rsidR="00D16DAF" w:rsidRPr="00CA000E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CA000E">
              <w:rPr>
                <w:rFonts w:ascii="Calibri" w:hAnsi="Calibri" w:cs="Calibri"/>
                <w:color w:val="000000" w:themeColor="text1"/>
                <w:lang w:val="en-GB"/>
              </w:rPr>
              <w:t>0.000</w:t>
            </w:r>
            <w:r w:rsidR="00051DC4" w:rsidRPr="00CA000E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95" w:type="pct"/>
            <w:shd w:val="clear" w:color="auto" w:fill="auto"/>
          </w:tcPr>
          <w:p w14:paraId="6DB84E89" w14:textId="262A9C23" w:rsidR="00D16DAF" w:rsidRPr="00CA000E" w:rsidRDefault="00917430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CA000E">
              <w:rPr>
                <w:rFonts w:ascii="Calibri" w:hAnsi="Calibri" w:cs="Calibri"/>
                <w:color w:val="000000" w:themeColor="text1"/>
                <w:lang w:val="en-GB"/>
              </w:rPr>
              <w:t>0.4</w:t>
            </w:r>
            <w:r w:rsidR="00CA000E" w:rsidRPr="00CA000E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</w:tr>
      <w:tr w:rsidR="008059B0" w:rsidRPr="008059B0" w14:paraId="2CA968F4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2F4882E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0BD39F5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5095370E" w14:textId="6D345425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076DFB7E" w14:textId="473D75AB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1.22 (15.81)</w:t>
            </w:r>
          </w:p>
        </w:tc>
        <w:tc>
          <w:tcPr>
            <w:tcW w:w="281" w:type="pct"/>
            <w:shd w:val="clear" w:color="auto" w:fill="auto"/>
          </w:tcPr>
          <w:p w14:paraId="2155B75D" w14:textId="490B324C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5</w:t>
            </w:r>
          </w:p>
        </w:tc>
        <w:tc>
          <w:tcPr>
            <w:tcW w:w="596" w:type="pct"/>
            <w:shd w:val="clear" w:color="auto" w:fill="auto"/>
          </w:tcPr>
          <w:p w14:paraId="7068332A" w14:textId="19558197" w:rsidR="00D324EE" w:rsidRPr="000101A6" w:rsidRDefault="005F5F6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3.59 (16.76)</w:t>
            </w:r>
          </w:p>
        </w:tc>
        <w:tc>
          <w:tcPr>
            <w:tcW w:w="870" w:type="pct"/>
            <w:shd w:val="clear" w:color="auto" w:fill="auto"/>
          </w:tcPr>
          <w:p w14:paraId="387237C8" w14:textId="1EF34017" w:rsidR="00D324EE" w:rsidRPr="00841AA9" w:rsidRDefault="00FA5FC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841AA9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="00051DC4" w:rsidRPr="00841AA9">
              <w:rPr>
                <w:rFonts w:ascii="Calibri" w:hAnsi="Calibri" w:cs="Calibri"/>
                <w:color w:val="000000" w:themeColor="text1"/>
                <w:lang w:val="en-GB"/>
              </w:rPr>
              <w:t>1.27</w:t>
            </w:r>
          </w:p>
          <w:p w14:paraId="07A62E0E" w14:textId="74FC7AE4" w:rsidR="00A90649" w:rsidRPr="00841AA9" w:rsidRDefault="00A9064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841AA9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6C309F" w:rsidRPr="00841AA9">
              <w:rPr>
                <w:rFonts w:ascii="Calibri" w:hAnsi="Calibri" w:cs="Calibri"/>
                <w:color w:val="000000" w:themeColor="text1"/>
                <w:lang w:val="en-GB"/>
              </w:rPr>
              <w:t>-4.940, 2.395</w:t>
            </w:r>
            <w:r w:rsidRPr="00841AA9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0D41735B" w14:textId="316D6F69" w:rsidR="00D324EE" w:rsidRPr="00841AA9" w:rsidRDefault="00FA5FC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841AA9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051DC4" w:rsidRPr="00841AA9">
              <w:rPr>
                <w:rFonts w:ascii="Calibri" w:hAnsi="Calibri" w:cs="Calibri"/>
                <w:color w:val="000000" w:themeColor="text1"/>
                <w:lang w:val="en-GB"/>
              </w:rPr>
              <w:t>49</w:t>
            </w:r>
          </w:p>
        </w:tc>
        <w:tc>
          <w:tcPr>
            <w:tcW w:w="495" w:type="pct"/>
            <w:shd w:val="clear" w:color="auto" w:fill="auto"/>
          </w:tcPr>
          <w:p w14:paraId="22F31A3D" w14:textId="63AB726E" w:rsidR="00D324EE" w:rsidRPr="00841AA9" w:rsidRDefault="009D361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841AA9">
              <w:rPr>
                <w:rFonts w:ascii="Calibri" w:hAnsi="Calibri" w:cs="Calibri"/>
                <w:color w:val="000000" w:themeColor="text1"/>
                <w:lang w:val="en-GB"/>
              </w:rPr>
              <w:t>0.0</w:t>
            </w:r>
            <w:r w:rsidR="00841AA9" w:rsidRPr="00841AA9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</w:tc>
      </w:tr>
      <w:tr w:rsidR="008059B0" w:rsidRPr="008059B0" w14:paraId="59F25334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7A2C33D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WHODAS 2.0</w:t>
            </w:r>
          </w:p>
        </w:tc>
        <w:tc>
          <w:tcPr>
            <w:tcW w:w="778" w:type="pct"/>
            <w:shd w:val="clear" w:color="auto" w:fill="auto"/>
          </w:tcPr>
          <w:p w14:paraId="0CCD280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3585707B" w14:textId="55FE032C" w:rsidR="00D324EE" w:rsidRPr="000101A6" w:rsidRDefault="00A664CD" w:rsidP="002E78F7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5B38F3A7" w14:textId="25634B9F" w:rsidR="00D324EE" w:rsidRPr="000101A6" w:rsidRDefault="004C7E97" w:rsidP="002E78F7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8.78 (8.15)</w:t>
            </w:r>
          </w:p>
        </w:tc>
        <w:tc>
          <w:tcPr>
            <w:tcW w:w="281" w:type="pct"/>
            <w:shd w:val="clear" w:color="auto" w:fill="auto"/>
          </w:tcPr>
          <w:p w14:paraId="32E826C2" w14:textId="11D73848" w:rsidR="00D324EE" w:rsidRPr="000101A6" w:rsidRDefault="004C7E9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</w:p>
        </w:tc>
        <w:tc>
          <w:tcPr>
            <w:tcW w:w="596" w:type="pct"/>
            <w:shd w:val="clear" w:color="auto" w:fill="auto"/>
          </w:tcPr>
          <w:p w14:paraId="0F23B932" w14:textId="3DE8B6A6" w:rsidR="00D324EE" w:rsidRPr="000101A6" w:rsidRDefault="004C7E9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9.59 (7.45)</w:t>
            </w:r>
          </w:p>
        </w:tc>
        <w:tc>
          <w:tcPr>
            <w:tcW w:w="870" w:type="pct"/>
            <w:shd w:val="clear" w:color="auto" w:fill="auto"/>
          </w:tcPr>
          <w:p w14:paraId="68846909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17" w:type="pct"/>
            <w:shd w:val="clear" w:color="auto" w:fill="auto"/>
          </w:tcPr>
          <w:p w14:paraId="3ABE6F1D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95" w:type="pct"/>
            <w:shd w:val="clear" w:color="auto" w:fill="auto"/>
          </w:tcPr>
          <w:p w14:paraId="36B97424" w14:textId="77777777" w:rsidR="00D324EE" w:rsidRPr="008059B0" w:rsidRDefault="00D324EE" w:rsidP="002E78F7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</w:tr>
      <w:tr w:rsidR="008059B0" w:rsidRPr="008059B0" w14:paraId="62357FB6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406ED26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68A6B1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373B61F8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7C2A3072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79917EF2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5DBFFBBB" w14:textId="77777777" w:rsidR="00D324EE" w:rsidRPr="000101A6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5F3C084C" w14:textId="377D6553" w:rsidR="00D324EE" w:rsidRPr="003C3406" w:rsidRDefault="00A9499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C3406">
              <w:rPr>
                <w:rFonts w:ascii="Calibri" w:hAnsi="Calibri" w:cs="Calibri"/>
                <w:color w:val="000000" w:themeColor="text1"/>
                <w:lang w:val="en-GB"/>
              </w:rPr>
              <w:t>-1.</w:t>
            </w:r>
            <w:r w:rsidR="00864614" w:rsidRPr="003C3406">
              <w:rPr>
                <w:rFonts w:ascii="Calibri" w:hAnsi="Calibri" w:cs="Calibri"/>
                <w:color w:val="000000" w:themeColor="text1"/>
                <w:lang w:val="en-GB"/>
              </w:rPr>
              <w:t>42</w:t>
            </w:r>
            <w:r w:rsidRPr="003C3406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6AA194B" w14:textId="21447065" w:rsidR="00A94999" w:rsidRPr="003C3406" w:rsidRDefault="00A9499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C3406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864614" w:rsidRPr="003C3406">
              <w:rPr>
                <w:rFonts w:ascii="Calibri" w:hAnsi="Calibri" w:cs="Calibri"/>
                <w:color w:val="000000" w:themeColor="text1"/>
                <w:lang w:val="en-GB"/>
              </w:rPr>
              <w:t>-2.960, 0.110</w:t>
            </w:r>
            <w:r w:rsidRPr="003C3406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66992125" w14:textId="4DB9648F" w:rsidR="00D324EE" w:rsidRPr="003C3406" w:rsidRDefault="00A9499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C340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AA1AAA" w:rsidRPr="003C3406">
              <w:rPr>
                <w:rFonts w:ascii="Calibri" w:hAnsi="Calibri" w:cs="Calibri"/>
                <w:color w:val="000000" w:themeColor="text1"/>
                <w:lang w:val="en-GB"/>
              </w:rPr>
              <w:t>06</w:t>
            </w:r>
          </w:p>
        </w:tc>
        <w:tc>
          <w:tcPr>
            <w:tcW w:w="495" w:type="pct"/>
            <w:shd w:val="clear" w:color="auto" w:fill="auto"/>
          </w:tcPr>
          <w:p w14:paraId="1B996C8C" w14:textId="0622D8DE" w:rsidR="00D324EE" w:rsidRPr="003C3406" w:rsidRDefault="0042104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C340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BD4F93">
              <w:rPr>
                <w:rFonts w:ascii="Calibri" w:hAnsi="Calibri" w:cs="Calibri"/>
                <w:color w:val="000000" w:themeColor="text1"/>
                <w:lang w:val="en-GB"/>
              </w:rPr>
              <w:t>18</w:t>
            </w:r>
          </w:p>
        </w:tc>
      </w:tr>
      <w:tr w:rsidR="008059B0" w:rsidRPr="008059B0" w14:paraId="6198D488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971605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4D894FF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27CE2561" w14:textId="441924E4" w:rsidR="00D324EE" w:rsidRPr="000101A6" w:rsidRDefault="004C7E9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2A7CC1DF" w14:textId="0584058C" w:rsidR="00D324EE" w:rsidRPr="000101A6" w:rsidRDefault="004C7E9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4.69 (8.25)</w:t>
            </w:r>
          </w:p>
        </w:tc>
        <w:tc>
          <w:tcPr>
            <w:tcW w:w="281" w:type="pct"/>
            <w:shd w:val="clear" w:color="auto" w:fill="auto"/>
          </w:tcPr>
          <w:p w14:paraId="0F26545E" w14:textId="7D68F913" w:rsidR="00D324EE" w:rsidRPr="000101A6" w:rsidRDefault="004C7E9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4</w:t>
            </w:r>
          </w:p>
        </w:tc>
        <w:tc>
          <w:tcPr>
            <w:tcW w:w="596" w:type="pct"/>
            <w:shd w:val="clear" w:color="auto" w:fill="auto"/>
          </w:tcPr>
          <w:p w14:paraId="4C7F5125" w14:textId="52165FF5" w:rsidR="00D324EE" w:rsidRPr="000101A6" w:rsidRDefault="004C7E9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7.27 (8.05)</w:t>
            </w:r>
          </w:p>
        </w:tc>
        <w:tc>
          <w:tcPr>
            <w:tcW w:w="870" w:type="pct"/>
            <w:shd w:val="clear" w:color="auto" w:fill="auto"/>
          </w:tcPr>
          <w:p w14:paraId="78F2B169" w14:textId="17B0453D" w:rsidR="00D324EE" w:rsidRPr="006730A8" w:rsidRDefault="005B38F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="00AA28A4" w:rsidRPr="006730A8">
              <w:rPr>
                <w:rFonts w:ascii="Calibri" w:hAnsi="Calibri" w:cs="Calibri"/>
                <w:color w:val="000000" w:themeColor="text1"/>
                <w:lang w:val="en-GB"/>
              </w:rPr>
              <w:t>2.28</w:t>
            </w:r>
          </w:p>
          <w:p w14:paraId="2B65105D" w14:textId="4616D2BD" w:rsidR="005B38F3" w:rsidRPr="006730A8" w:rsidRDefault="005B38F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F143C2" w:rsidRPr="006730A8">
              <w:rPr>
                <w:rFonts w:ascii="Calibri" w:hAnsi="Calibri" w:cs="Calibri"/>
                <w:color w:val="000000" w:themeColor="text1"/>
                <w:lang w:val="en-GB"/>
              </w:rPr>
              <w:t>-4.331, -0.235</w:t>
            </w: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5F317941" w14:textId="01BB5934" w:rsidR="00D324EE" w:rsidRPr="007A1ED9" w:rsidRDefault="005B38F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A1ED9">
              <w:rPr>
                <w:rFonts w:ascii="Calibri" w:hAnsi="Calibri" w:cs="Calibri"/>
                <w:color w:val="000000" w:themeColor="text1"/>
                <w:lang w:val="en-GB"/>
              </w:rPr>
              <w:t>0.0</w:t>
            </w:r>
            <w:r w:rsidR="006730A8" w:rsidRPr="007A1ED9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  <w:tc>
          <w:tcPr>
            <w:tcW w:w="495" w:type="pct"/>
            <w:shd w:val="clear" w:color="auto" w:fill="auto"/>
          </w:tcPr>
          <w:p w14:paraId="080598AB" w14:textId="7640F4E6" w:rsidR="00D324EE" w:rsidRPr="007A1ED9" w:rsidRDefault="00F1357F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A1ED9">
              <w:rPr>
                <w:rFonts w:ascii="Calibri" w:hAnsi="Calibri" w:cs="Calibri"/>
                <w:color w:val="000000" w:themeColor="text1"/>
                <w:lang w:val="en-GB"/>
              </w:rPr>
              <w:t>0.2</w:t>
            </w:r>
            <w:r w:rsidR="007A1ED9" w:rsidRPr="007A1ED9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</w:tc>
      </w:tr>
      <w:tr w:rsidR="008059B0" w:rsidRPr="008059B0" w14:paraId="25DABC46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F1E3FEC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06870466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4C0715C" w14:textId="2E848B30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65C981A7" w14:textId="5F926009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3.69 (8.37)</w:t>
            </w:r>
          </w:p>
        </w:tc>
        <w:tc>
          <w:tcPr>
            <w:tcW w:w="281" w:type="pct"/>
            <w:shd w:val="clear" w:color="auto" w:fill="auto"/>
          </w:tcPr>
          <w:p w14:paraId="7E7FDC73" w14:textId="04666695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6" w:type="pct"/>
            <w:shd w:val="clear" w:color="auto" w:fill="auto"/>
          </w:tcPr>
          <w:p w14:paraId="0A39207E" w14:textId="3B17F34E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5.70 (7.44)</w:t>
            </w:r>
          </w:p>
        </w:tc>
        <w:tc>
          <w:tcPr>
            <w:tcW w:w="870" w:type="pct"/>
            <w:shd w:val="clear" w:color="auto" w:fill="auto"/>
          </w:tcPr>
          <w:p w14:paraId="45335508" w14:textId="6BC4F3CD" w:rsidR="00D16DAF" w:rsidRPr="006730A8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-1.5</w:t>
            </w:r>
            <w:r w:rsidR="00AA28A4" w:rsidRPr="006730A8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</w:p>
          <w:p w14:paraId="36FFC2C1" w14:textId="7A9B148A" w:rsidR="00D16DAF" w:rsidRPr="006730A8" w:rsidRDefault="007B6770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(-3.582, 0.486</w:t>
            </w:r>
            <w:r w:rsidR="00D16DAF" w:rsidRPr="006730A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0CDF311F" w14:textId="456A5ADD" w:rsidR="00D16DAF" w:rsidRPr="00011CE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1CE6">
              <w:rPr>
                <w:rFonts w:ascii="Calibri" w:hAnsi="Calibri" w:cs="Calibri"/>
                <w:color w:val="000000" w:themeColor="text1"/>
                <w:lang w:val="en-GB"/>
              </w:rPr>
              <w:t>0.13</w:t>
            </w:r>
          </w:p>
        </w:tc>
        <w:tc>
          <w:tcPr>
            <w:tcW w:w="495" w:type="pct"/>
            <w:shd w:val="clear" w:color="auto" w:fill="auto"/>
          </w:tcPr>
          <w:p w14:paraId="696C1EEB" w14:textId="136218B7" w:rsidR="00780DE3" w:rsidRPr="00011CE6" w:rsidRDefault="00011CE6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1CE6">
              <w:rPr>
                <w:rFonts w:ascii="Calibri" w:hAnsi="Calibri" w:cs="Calibri"/>
                <w:color w:val="000000" w:themeColor="text1"/>
                <w:lang w:val="en-GB"/>
              </w:rPr>
              <w:t>0.20</w:t>
            </w:r>
          </w:p>
        </w:tc>
      </w:tr>
      <w:tr w:rsidR="008059B0" w:rsidRPr="008059B0" w14:paraId="524B6CDE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53759A0D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1A3CFA5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6461CE7F" w14:textId="76333999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173BCB03" w14:textId="1B728024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3.89 (8.54)</w:t>
            </w:r>
          </w:p>
        </w:tc>
        <w:tc>
          <w:tcPr>
            <w:tcW w:w="281" w:type="pct"/>
            <w:shd w:val="clear" w:color="auto" w:fill="auto"/>
          </w:tcPr>
          <w:p w14:paraId="6BE7E2A4" w14:textId="35FBCDA3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6" w:type="pct"/>
            <w:shd w:val="clear" w:color="auto" w:fill="auto"/>
          </w:tcPr>
          <w:p w14:paraId="39EEA264" w14:textId="3BDE207C" w:rsidR="00D16DAF" w:rsidRPr="000101A6" w:rsidRDefault="004C7E9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24.77 (7.52)</w:t>
            </w:r>
          </w:p>
        </w:tc>
        <w:tc>
          <w:tcPr>
            <w:tcW w:w="870" w:type="pct"/>
            <w:shd w:val="clear" w:color="auto" w:fill="auto"/>
          </w:tcPr>
          <w:p w14:paraId="271E5B10" w14:textId="29E41711" w:rsidR="00D16DAF" w:rsidRPr="006730A8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-0.</w:t>
            </w:r>
            <w:r w:rsidR="00AA28A4" w:rsidRPr="006730A8">
              <w:rPr>
                <w:rFonts w:ascii="Calibri" w:hAnsi="Calibri" w:cs="Calibri"/>
                <w:color w:val="000000" w:themeColor="text1"/>
                <w:lang w:val="en-GB"/>
              </w:rPr>
              <w:t>48</w:t>
            </w:r>
          </w:p>
          <w:p w14:paraId="1EF3A766" w14:textId="6CB0CF84" w:rsidR="00D16DAF" w:rsidRPr="006730A8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DA0BB5" w:rsidRPr="006730A8">
              <w:rPr>
                <w:rFonts w:ascii="Calibri" w:hAnsi="Calibri" w:cs="Calibri"/>
                <w:color w:val="000000" w:themeColor="text1"/>
                <w:lang w:val="en-GB"/>
              </w:rPr>
              <w:t>-2.494, 1.529</w:t>
            </w:r>
            <w:r w:rsidRPr="006730A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0469AB95" w14:textId="2BC00936" w:rsidR="00D16DAF" w:rsidRPr="00011CE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1CE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6730A8" w:rsidRPr="00011CE6">
              <w:rPr>
                <w:rFonts w:ascii="Calibri" w:hAnsi="Calibri" w:cs="Calibri"/>
                <w:color w:val="000000" w:themeColor="text1"/>
                <w:lang w:val="en-GB"/>
              </w:rPr>
              <w:t>63</w:t>
            </w:r>
          </w:p>
        </w:tc>
        <w:tc>
          <w:tcPr>
            <w:tcW w:w="495" w:type="pct"/>
            <w:shd w:val="clear" w:color="auto" w:fill="auto"/>
          </w:tcPr>
          <w:p w14:paraId="64E81718" w14:textId="1C886646" w:rsidR="00D16DAF" w:rsidRPr="00011CE6" w:rsidRDefault="009D361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1CE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E832FE">
              <w:rPr>
                <w:rFonts w:ascii="Calibri" w:hAnsi="Calibri" w:cs="Calibri"/>
                <w:color w:val="000000" w:themeColor="text1"/>
                <w:lang w:val="en-GB"/>
              </w:rPr>
              <w:t>06</w:t>
            </w:r>
          </w:p>
        </w:tc>
      </w:tr>
      <w:tr w:rsidR="008059B0" w:rsidRPr="008059B0" w14:paraId="3A7564AE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29C5D69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SYCHLOPS</w:t>
            </w:r>
          </w:p>
        </w:tc>
        <w:tc>
          <w:tcPr>
            <w:tcW w:w="778" w:type="pct"/>
            <w:shd w:val="clear" w:color="auto" w:fill="auto"/>
          </w:tcPr>
          <w:p w14:paraId="33B85A0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426303C1" w14:textId="0CCC8E5F" w:rsidR="00D16DAF" w:rsidRPr="000101A6" w:rsidRDefault="00A664CD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6B93DFF2" w14:textId="075463B9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5.31 (3.58)</w:t>
            </w:r>
          </w:p>
        </w:tc>
        <w:tc>
          <w:tcPr>
            <w:tcW w:w="281" w:type="pct"/>
            <w:shd w:val="clear" w:color="auto" w:fill="auto"/>
          </w:tcPr>
          <w:p w14:paraId="23034924" w14:textId="2B0EB7D9" w:rsidR="00D16DAF" w:rsidRPr="000101A6" w:rsidRDefault="00A664CD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101A6"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</w:p>
        </w:tc>
        <w:tc>
          <w:tcPr>
            <w:tcW w:w="596" w:type="pct"/>
            <w:shd w:val="clear" w:color="auto" w:fill="auto"/>
          </w:tcPr>
          <w:p w14:paraId="5019B83A" w14:textId="2001F25E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5.91 (3.24)</w:t>
            </w:r>
          </w:p>
        </w:tc>
        <w:tc>
          <w:tcPr>
            <w:tcW w:w="870" w:type="pct"/>
            <w:shd w:val="clear" w:color="auto" w:fill="auto"/>
          </w:tcPr>
          <w:p w14:paraId="05BD7439" w14:textId="77777777" w:rsidR="00D16DAF" w:rsidRPr="008059B0" w:rsidRDefault="00D16DAF" w:rsidP="00D16DAF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417" w:type="pct"/>
            <w:shd w:val="clear" w:color="auto" w:fill="auto"/>
          </w:tcPr>
          <w:p w14:paraId="50205871" w14:textId="77777777" w:rsidR="00D16DAF" w:rsidRPr="008059B0" w:rsidRDefault="00D16DAF" w:rsidP="00D16DAF">
            <w:pPr>
              <w:spacing w:line="276" w:lineRule="auto"/>
              <w:rPr>
                <w:rFonts w:ascii="Calibri" w:hAnsi="Calibri" w:cs="Calibri"/>
                <w:color w:val="FF0000"/>
                <w:highlight w:val="yellow"/>
                <w:lang w:val="en-GB"/>
              </w:rPr>
            </w:pPr>
          </w:p>
        </w:tc>
        <w:tc>
          <w:tcPr>
            <w:tcW w:w="495" w:type="pct"/>
            <w:shd w:val="clear" w:color="auto" w:fill="auto"/>
          </w:tcPr>
          <w:p w14:paraId="03EDC790" w14:textId="77777777" w:rsidR="00D16DAF" w:rsidRPr="008059B0" w:rsidRDefault="00D16DAF" w:rsidP="00D16DAF">
            <w:pPr>
              <w:spacing w:line="276" w:lineRule="auto"/>
              <w:rPr>
                <w:rFonts w:ascii="Calibri" w:hAnsi="Calibri" w:cs="Calibri"/>
                <w:color w:val="FF0000"/>
                <w:lang w:val="en-GB"/>
              </w:rPr>
            </w:pPr>
          </w:p>
        </w:tc>
      </w:tr>
      <w:tr w:rsidR="008059B0" w:rsidRPr="008059B0" w14:paraId="50C8D8C5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44A43AC2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B6EEC41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196A7A45" w14:textId="77777777" w:rsidR="00D16DAF" w:rsidRPr="000101A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24E157E6" w14:textId="77777777" w:rsidR="00D16DAF" w:rsidRPr="000101A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73F5DA2F" w14:textId="77777777" w:rsidR="00D16DAF" w:rsidRPr="000101A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39C02FCA" w14:textId="77777777" w:rsidR="00D16DAF" w:rsidRPr="000101A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061A572E" w14:textId="5164B1EB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-1.</w:t>
            </w:r>
            <w:r w:rsidR="00B96B26" w:rsidRPr="00B96B26">
              <w:rPr>
                <w:rFonts w:ascii="Calibri" w:hAnsi="Calibri" w:cs="Calibri"/>
                <w:color w:val="000000" w:themeColor="text1"/>
                <w:lang w:val="en-GB"/>
              </w:rPr>
              <w:t>63</w:t>
            </w:r>
          </w:p>
          <w:p w14:paraId="2C7B802C" w14:textId="1DE61864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(-2.</w:t>
            </w:r>
            <w:r w:rsidR="00B96B26" w:rsidRPr="00B96B26">
              <w:rPr>
                <w:rFonts w:ascii="Calibri" w:hAnsi="Calibri" w:cs="Calibri"/>
                <w:color w:val="000000" w:themeColor="text1"/>
                <w:lang w:val="en-GB"/>
              </w:rPr>
              <w:t>541</w:t>
            </w: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, -0.</w:t>
            </w:r>
            <w:r w:rsidR="00B96B26" w:rsidRPr="00B96B26">
              <w:rPr>
                <w:rFonts w:ascii="Calibri" w:hAnsi="Calibri" w:cs="Calibri"/>
                <w:color w:val="000000" w:themeColor="text1"/>
                <w:lang w:val="en-GB"/>
              </w:rPr>
              <w:t>723</w:t>
            </w: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18F0EB62" w14:textId="4FCE337D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0.00</w:t>
            </w:r>
            <w:r w:rsidR="00B96B26" w:rsidRPr="00B96B26">
              <w:rPr>
                <w:rFonts w:ascii="Calibri" w:hAnsi="Calibri" w:cs="Calibri"/>
                <w:color w:val="000000" w:themeColor="text1"/>
                <w:lang w:val="en-GB"/>
              </w:rPr>
              <w:t>04</w:t>
            </w:r>
          </w:p>
        </w:tc>
        <w:tc>
          <w:tcPr>
            <w:tcW w:w="495" w:type="pct"/>
            <w:shd w:val="clear" w:color="auto" w:fill="auto"/>
          </w:tcPr>
          <w:p w14:paraId="6D82C872" w14:textId="56812DDE" w:rsidR="00B273F9" w:rsidRPr="00B96B26" w:rsidRDefault="00B273F9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B96B26">
              <w:rPr>
                <w:rFonts w:ascii="Calibri" w:hAnsi="Calibri" w:cs="Calibri"/>
                <w:color w:val="000000" w:themeColor="text1"/>
                <w:lang w:val="en-GB"/>
              </w:rPr>
              <w:t>43</w:t>
            </w:r>
          </w:p>
        </w:tc>
      </w:tr>
      <w:tr w:rsidR="008059B0" w:rsidRPr="008059B0" w14:paraId="5CFE756C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4430E0B2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2228F26B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17E8BFFA" w14:textId="11398102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77</w:t>
            </w:r>
          </w:p>
        </w:tc>
        <w:tc>
          <w:tcPr>
            <w:tcW w:w="595" w:type="pct"/>
            <w:shd w:val="clear" w:color="auto" w:fill="auto"/>
          </w:tcPr>
          <w:p w14:paraId="571989C6" w14:textId="1C97EC64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1.19 (4.62)</w:t>
            </w:r>
          </w:p>
        </w:tc>
        <w:tc>
          <w:tcPr>
            <w:tcW w:w="281" w:type="pct"/>
            <w:shd w:val="clear" w:color="auto" w:fill="auto"/>
          </w:tcPr>
          <w:p w14:paraId="09C7545D" w14:textId="420EA01E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3</w:t>
            </w:r>
          </w:p>
        </w:tc>
        <w:tc>
          <w:tcPr>
            <w:tcW w:w="596" w:type="pct"/>
            <w:shd w:val="clear" w:color="auto" w:fill="auto"/>
          </w:tcPr>
          <w:p w14:paraId="3EFC28AF" w14:textId="5F0617FB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4.11 (4.34)</w:t>
            </w:r>
          </w:p>
        </w:tc>
        <w:tc>
          <w:tcPr>
            <w:tcW w:w="870" w:type="pct"/>
            <w:shd w:val="clear" w:color="auto" w:fill="auto"/>
          </w:tcPr>
          <w:p w14:paraId="1B0A61F1" w14:textId="40B08202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="00BD4F93" w:rsidRPr="00B96B26">
              <w:rPr>
                <w:rFonts w:ascii="Calibri" w:hAnsi="Calibri" w:cs="Calibri"/>
                <w:color w:val="000000" w:themeColor="text1"/>
                <w:lang w:val="en-GB"/>
              </w:rPr>
              <w:t>2.65</w:t>
            </w:r>
          </w:p>
          <w:p w14:paraId="3C02B367" w14:textId="5ED6BD74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BD4F93" w:rsidRPr="00B96B26">
              <w:rPr>
                <w:rFonts w:ascii="Calibri" w:hAnsi="Calibri" w:cs="Calibri"/>
                <w:color w:val="000000" w:themeColor="text1"/>
                <w:lang w:val="en-GB"/>
              </w:rPr>
              <w:t>-3.882, -1.408</w:t>
            </w: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4EA94BC3" w14:textId="19113E93" w:rsidR="00D16DAF" w:rsidRPr="00B96B26" w:rsidRDefault="00B96B26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95" w:type="pct"/>
            <w:shd w:val="clear" w:color="auto" w:fill="auto"/>
          </w:tcPr>
          <w:p w14:paraId="4FCC4D68" w14:textId="3EF93AB3" w:rsidR="00D16DAF" w:rsidRPr="00B96B26" w:rsidRDefault="00F1357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B96B26">
              <w:rPr>
                <w:rFonts w:ascii="Calibri" w:hAnsi="Calibri" w:cs="Calibri"/>
                <w:color w:val="000000" w:themeColor="text1"/>
                <w:lang w:val="en-GB"/>
              </w:rPr>
              <w:t>59</w:t>
            </w:r>
          </w:p>
        </w:tc>
      </w:tr>
      <w:tr w:rsidR="008059B0" w:rsidRPr="008059B0" w14:paraId="19AA3990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28EB996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16A120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D43C862" w14:textId="49343CD0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595" w:type="pct"/>
            <w:shd w:val="clear" w:color="auto" w:fill="auto"/>
          </w:tcPr>
          <w:p w14:paraId="7C6AFFAF" w14:textId="3E317697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0.36 (5.44)</w:t>
            </w:r>
          </w:p>
        </w:tc>
        <w:tc>
          <w:tcPr>
            <w:tcW w:w="281" w:type="pct"/>
            <w:shd w:val="clear" w:color="auto" w:fill="auto"/>
          </w:tcPr>
          <w:p w14:paraId="2FDFE399" w14:textId="1E795212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3B2B2459" w14:textId="1373EF4C" w:rsidR="00D16DAF" w:rsidRPr="000101A6" w:rsidRDefault="003D1061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2.35 (4.82)</w:t>
            </w:r>
          </w:p>
        </w:tc>
        <w:tc>
          <w:tcPr>
            <w:tcW w:w="870" w:type="pct"/>
            <w:shd w:val="clear" w:color="auto" w:fill="auto"/>
          </w:tcPr>
          <w:p w14:paraId="6F6FE951" w14:textId="51F06FA3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-1</w:t>
            </w:r>
            <w:r w:rsidR="00BD4F93" w:rsidRPr="00B96B26">
              <w:rPr>
                <w:rFonts w:ascii="Calibri" w:hAnsi="Calibri" w:cs="Calibri"/>
                <w:color w:val="000000" w:themeColor="text1"/>
                <w:lang w:val="en-GB"/>
              </w:rPr>
              <w:t>.72</w:t>
            </w:r>
          </w:p>
          <w:p w14:paraId="7EBA59B7" w14:textId="57E9D945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BD4F93" w:rsidRPr="00B96B26">
              <w:rPr>
                <w:rFonts w:ascii="Calibri" w:hAnsi="Calibri" w:cs="Calibri"/>
                <w:color w:val="000000" w:themeColor="text1"/>
                <w:lang w:val="en-GB"/>
              </w:rPr>
              <w:t>-2.940, -0.491</w:t>
            </w: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4E10CD26" w14:textId="43ECA3CB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0.0</w:t>
            </w:r>
            <w:r w:rsidR="00B96B26" w:rsidRPr="00B96B26">
              <w:rPr>
                <w:rFonts w:ascii="Calibri" w:hAnsi="Calibri" w:cs="Calibri"/>
                <w:color w:val="000000" w:themeColor="text1"/>
                <w:lang w:val="en-GB"/>
              </w:rPr>
              <w:t>06</w:t>
            </w:r>
          </w:p>
        </w:tc>
        <w:tc>
          <w:tcPr>
            <w:tcW w:w="495" w:type="pct"/>
            <w:shd w:val="clear" w:color="auto" w:fill="auto"/>
          </w:tcPr>
          <w:p w14:paraId="759AFFFF" w14:textId="4A00AEE5" w:rsidR="00D16DAF" w:rsidRPr="00B96B26" w:rsidRDefault="008E49C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B96B26">
              <w:rPr>
                <w:rFonts w:ascii="Calibri" w:hAnsi="Calibri" w:cs="Calibri"/>
                <w:color w:val="000000" w:themeColor="text1"/>
                <w:lang w:val="en-GB"/>
              </w:rPr>
              <w:t>33</w:t>
            </w:r>
          </w:p>
        </w:tc>
      </w:tr>
      <w:tr w:rsidR="008059B0" w:rsidRPr="008059B0" w14:paraId="3F0879DC" w14:textId="77777777" w:rsidTr="00B650FD">
        <w:trPr>
          <w:trHeight w:val="300"/>
        </w:trPr>
        <w:tc>
          <w:tcPr>
            <w:tcW w:w="687" w:type="pct"/>
            <w:shd w:val="clear" w:color="auto" w:fill="auto"/>
          </w:tcPr>
          <w:p w14:paraId="326F0E3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98264EB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4A668A00" w14:textId="629EC539" w:rsidR="00D16DAF" w:rsidRPr="000101A6" w:rsidRDefault="0016082E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1</w:t>
            </w:r>
          </w:p>
        </w:tc>
        <w:tc>
          <w:tcPr>
            <w:tcW w:w="595" w:type="pct"/>
            <w:shd w:val="clear" w:color="auto" w:fill="auto"/>
          </w:tcPr>
          <w:p w14:paraId="5AC8FACA" w14:textId="6802C152" w:rsidR="00D16DAF" w:rsidRPr="000101A6" w:rsidRDefault="0016082E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0.15 (4.55)</w:t>
            </w:r>
          </w:p>
        </w:tc>
        <w:tc>
          <w:tcPr>
            <w:tcW w:w="281" w:type="pct"/>
            <w:shd w:val="clear" w:color="auto" w:fill="auto"/>
          </w:tcPr>
          <w:p w14:paraId="6B49FA96" w14:textId="66016E64" w:rsidR="00D16DAF" w:rsidRPr="000101A6" w:rsidRDefault="0016082E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6" w:type="pct"/>
            <w:shd w:val="clear" w:color="auto" w:fill="auto"/>
          </w:tcPr>
          <w:p w14:paraId="101F3937" w14:textId="32000E26" w:rsidR="00D16DAF" w:rsidRPr="000101A6" w:rsidRDefault="0016082E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10.93 (4.60)</w:t>
            </w:r>
          </w:p>
        </w:tc>
        <w:tc>
          <w:tcPr>
            <w:tcW w:w="870" w:type="pct"/>
            <w:shd w:val="clear" w:color="auto" w:fill="auto"/>
          </w:tcPr>
          <w:p w14:paraId="3AF229EC" w14:textId="018C497E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-0.</w:t>
            </w:r>
            <w:r w:rsidR="00BD4F93" w:rsidRPr="00B96B26">
              <w:rPr>
                <w:rFonts w:ascii="Calibri" w:hAnsi="Calibri" w:cs="Calibri"/>
                <w:color w:val="000000" w:themeColor="text1"/>
                <w:lang w:val="en-GB"/>
              </w:rPr>
              <w:t>56</w:t>
            </w:r>
          </w:p>
          <w:p w14:paraId="18E2BC0A" w14:textId="2C6DA7F6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BD4F93" w:rsidRPr="00B96B26">
              <w:rPr>
                <w:rFonts w:ascii="Calibri" w:hAnsi="Calibri" w:cs="Calibri"/>
                <w:color w:val="000000" w:themeColor="text1"/>
                <w:lang w:val="en-GB"/>
              </w:rPr>
              <w:t>-1.76, 0.652</w:t>
            </w: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4D5482EE" w14:textId="4E5B4E58" w:rsidR="00D16DAF" w:rsidRPr="00B96B26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B96B26" w:rsidRPr="00B96B26">
              <w:rPr>
                <w:rFonts w:ascii="Calibri" w:hAnsi="Calibri" w:cs="Calibri"/>
                <w:color w:val="000000" w:themeColor="text1"/>
                <w:lang w:val="en-GB"/>
              </w:rPr>
              <w:t>36</w:t>
            </w:r>
          </w:p>
        </w:tc>
        <w:tc>
          <w:tcPr>
            <w:tcW w:w="495" w:type="pct"/>
            <w:shd w:val="clear" w:color="auto" w:fill="auto"/>
          </w:tcPr>
          <w:p w14:paraId="3E2FC040" w14:textId="1795CA16" w:rsidR="00D16DAF" w:rsidRPr="00B96B26" w:rsidRDefault="009D361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96B26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 w:rsidR="00B96B26">
              <w:rPr>
                <w:rFonts w:ascii="Calibri" w:hAnsi="Calibri" w:cs="Calibri"/>
                <w:color w:val="000000" w:themeColor="text1"/>
                <w:lang w:val="en-GB"/>
              </w:rPr>
              <w:t>12</w:t>
            </w:r>
          </w:p>
        </w:tc>
      </w:tr>
      <w:tr w:rsidR="00296A84" w:rsidRPr="007F18AD" w14:paraId="15F02FF0" w14:textId="77777777" w:rsidTr="002E78F7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1BEAB360" w14:textId="33118731" w:rsidR="00296A84" w:rsidRPr="00296A84" w:rsidRDefault="00296A84" w:rsidP="002E78F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296A84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This is the overall effect of condition on average over the 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three</w:t>
            </w:r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follow-up assessments; </w:t>
            </w:r>
            <w:r w:rsidRPr="00296A84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b</w:t>
            </w:r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Effect sizes were calculated using the difference in least square means between </w:t>
            </w:r>
            <w:r w:rsidR="001655C0">
              <w:rPr>
                <w:rFonts w:ascii="Calibri" w:hAnsi="Calibri" w:cs="Calibri"/>
                <w:color w:val="000000" w:themeColor="text1"/>
                <w:lang w:val="en-GB"/>
              </w:rPr>
              <w:t>conditions</w:t>
            </w:r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divided by the</w:t>
            </w:r>
            <w:ins w:id="26" w:author="Graaff, A. de (Anne)" w:date="2024-05-02T21:28:00Z">
              <w:r w:rsidR="00662215">
                <w:rPr>
                  <w:rFonts w:ascii="Calibri" w:hAnsi="Calibri" w:cs="Calibri"/>
                  <w:color w:val="000000" w:themeColor="text1"/>
                  <w:lang w:val="en-GB"/>
                </w:rPr>
                <w:t xml:space="preserve"> raw</w:t>
              </w:r>
            </w:ins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pooled </w:t>
            </w:r>
            <w:r w:rsidRPr="00296A84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D</w:t>
            </w:r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at that assessment.</w:t>
            </w:r>
          </w:p>
        </w:tc>
      </w:tr>
    </w:tbl>
    <w:p w14:paraId="2D185365" w14:textId="19426DC2" w:rsidR="006118BC" w:rsidRPr="006118BC" w:rsidRDefault="006118BC" w:rsidP="006118BC">
      <w:pPr>
        <w:pStyle w:val="Geenafstand"/>
        <w:rPr>
          <w:lang w:val="en-GB"/>
        </w:rPr>
      </w:pPr>
    </w:p>
    <w:sectPr w:rsidR="006118BC" w:rsidRPr="006118BC" w:rsidSect="00B237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aaff, A. de (Anne)">
    <w15:presenceInfo w15:providerId="AD" w15:userId="S::a.m.de.graaff@vu.nl::38686f10-a137-4ea1-b4c2-38255cde19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BC"/>
    <w:rsid w:val="000101A6"/>
    <w:rsid w:val="00011CE6"/>
    <w:rsid w:val="00025319"/>
    <w:rsid w:val="000272F7"/>
    <w:rsid w:val="00034DFB"/>
    <w:rsid w:val="0003627C"/>
    <w:rsid w:val="000455D1"/>
    <w:rsid w:val="00051DC4"/>
    <w:rsid w:val="00073D1C"/>
    <w:rsid w:val="000746AA"/>
    <w:rsid w:val="000910E8"/>
    <w:rsid w:val="000A2FEB"/>
    <w:rsid w:val="000A3CE0"/>
    <w:rsid w:val="000A75A3"/>
    <w:rsid w:val="000B038A"/>
    <w:rsid w:val="000B1F6A"/>
    <w:rsid w:val="000B4AF2"/>
    <w:rsid w:val="000C4930"/>
    <w:rsid w:val="000D6480"/>
    <w:rsid w:val="000E318E"/>
    <w:rsid w:val="000E5CAE"/>
    <w:rsid w:val="000F4605"/>
    <w:rsid w:val="000F47E5"/>
    <w:rsid w:val="00121CC2"/>
    <w:rsid w:val="00131D04"/>
    <w:rsid w:val="00150971"/>
    <w:rsid w:val="0015569A"/>
    <w:rsid w:val="0016082E"/>
    <w:rsid w:val="001655C0"/>
    <w:rsid w:val="001732BD"/>
    <w:rsid w:val="00175635"/>
    <w:rsid w:val="001844C6"/>
    <w:rsid w:val="00185A46"/>
    <w:rsid w:val="001948D2"/>
    <w:rsid w:val="001A352D"/>
    <w:rsid w:val="001B36D3"/>
    <w:rsid w:val="001D3BBC"/>
    <w:rsid w:val="001E0CAD"/>
    <w:rsid w:val="001E284F"/>
    <w:rsid w:val="001E2C56"/>
    <w:rsid w:val="001E5720"/>
    <w:rsid w:val="001F595A"/>
    <w:rsid w:val="001F612B"/>
    <w:rsid w:val="00204B88"/>
    <w:rsid w:val="002142F0"/>
    <w:rsid w:val="00217822"/>
    <w:rsid w:val="002211CC"/>
    <w:rsid w:val="00231791"/>
    <w:rsid w:val="00245679"/>
    <w:rsid w:val="0024698C"/>
    <w:rsid w:val="00267D76"/>
    <w:rsid w:val="002813DB"/>
    <w:rsid w:val="002907EB"/>
    <w:rsid w:val="00294CCE"/>
    <w:rsid w:val="00296A84"/>
    <w:rsid w:val="002A3F05"/>
    <w:rsid w:val="002A415B"/>
    <w:rsid w:val="002C0860"/>
    <w:rsid w:val="002C20DE"/>
    <w:rsid w:val="002D0B4B"/>
    <w:rsid w:val="002F1F1E"/>
    <w:rsid w:val="002F5B81"/>
    <w:rsid w:val="002F7C6C"/>
    <w:rsid w:val="00312C1D"/>
    <w:rsid w:val="00327127"/>
    <w:rsid w:val="0033657D"/>
    <w:rsid w:val="00341A12"/>
    <w:rsid w:val="0035680E"/>
    <w:rsid w:val="0037500C"/>
    <w:rsid w:val="00381155"/>
    <w:rsid w:val="00390DAE"/>
    <w:rsid w:val="003A56BD"/>
    <w:rsid w:val="003A60DF"/>
    <w:rsid w:val="003C3406"/>
    <w:rsid w:val="003C4DB5"/>
    <w:rsid w:val="003D1061"/>
    <w:rsid w:val="003E3BD0"/>
    <w:rsid w:val="004024CB"/>
    <w:rsid w:val="0040738E"/>
    <w:rsid w:val="0041158A"/>
    <w:rsid w:val="0041611A"/>
    <w:rsid w:val="00421045"/>
    <w:rsid w:val="004261D3"/>
    <w:rsid w:val="0043752A"/>
    <w:rsid w:val="00443C05"/>
    <w:rsid w:val="004500FB"/>
    <w:rsid w:val="00453D3A"/>
    <w:rsid w:val="00453ED0"/>
    <w:rsid w:val="004C7E97"/>
    <w:rsid w:val="004D1455"/>
    <w:rsid w:val="004D667C"/>
    <w:rsid w:val="004F1775"/>
    <w:rsid w:val="004F40DB"/>
    <w:rsid w:val="004F5825"/>
    <w:rsid w:val="004F6D8A"/>
    <w:rsid w:val="00504E12"/>
    <w:rsid w:val="005058B2"/>
    <w:rsid w:val="00505DB8"/>
    <w:rsid w:val="00526227"/>
    <w:rsid w:val="00527E35"/>
    <w:rsid w:val="00543A0B"/>
    <w:rsid w:val="005505F1"/>
    <w:rsid w:val="005605C5"/>
    <w:rsid w:val="0057181E"/>
    <w:rsid w:val="005874FC"/>
    <w:rsid w:val="00591899"/>
    <w:rsid w:val="005A65BC"/>
    <w:rsid w:val="005B38F3"/>
    <w:rsid w:val="005C2F13"/>
    <w:rsid w:val="005F5F65"/>
    <w:rsid w:val="006118BC"/>
    <w:rsid w:val="00612F09"/>
    <w:rsid w:val="0061736D"/>
    <w:rsid w:val="00633612"/>
    <w:rsid w:val="00662215"/>
    <w:rsid w:val="00663B22"/>
    <w:rsid w:val="006730A8"/>
    <w:rsid w:val="00685E3E"/>
    <w:rsid w:val="006A524C"/>
    <w:rsid w:val="006A5F0D"/>
    <w:rsid w:val="006B0D8B"/>
    <w:rsid w:val="006B4756"/>
    <w:rsid w:val="006C309F"/>
    <w:rsid w:val="006C74AA"/>
    <w:rsid w:val="006E3524"/>
    <w:rsid w:val="006F35FE"/>
    <w:rsid w:val="00714097"/>
    <w:rsid w:val="00726B95"/>
    <w:rsid w:val="007301DB"/>
    <w:rsid w:val="007562EA"/>
    <w:rsid w:val="00760B76"/>
    <w:rsid w:val="007741DB"/>
    <w:rsid w:val="00780DE3"/>
    <w:rsid w:val="007869F9"/>
    <w:rsid w:val="00786E76"/>
    <w:rsid w:val="00792D75"/>
    <w:rsid w:val="007A1ED9"/>
    <w:rsid w:val="007A2158"/>
    <w:rsid w:val="007A425F"/>
    <w:rsid w:val="007B6770"/>
    <w:rsid w:val="007C0B08"/>
    <w:rsid w:val="007C0EAC"/>
    <w:rsid w:val="007C1F67"/>
    <w:rsid w:val="007C36D0"/>
    <w:rsid w:val="007D3812"/>
    <w:rsid w:val="007D7E6E"/>
    <w:rsid w:val="007E10E3"/>
    <w:rsid w:val="007F18AD"/>
    <w:rsid w:val="008059B0"/>
    <w:rsid w:val="00826685"/>
    <w:rsid w:val="00827624"/>
    <w:rsid w:val="00841AA9"/>
    <w:rsid w:val="008444EE"/>
    <w:rsid w:val="00851A5B"/>
    <w:rsid w:val="00852A37"/>
    <w:rsid w:val="00864614"/>
    <w:rsid w:val="008745B4"/>
    <w:rsid w:val="0088263A"/>
    <w:rsid w:val="008911B0"/>
    <w:rsid w:val="00892536"/>
    <w:rsid w:val="008A07D1"/>
    <w:rsid w:val="008A30E3"/>
    <w:rsid w:val="008B1545"/>
    <w:rsid w:val="008C7FA1"/>
    <w:rsid w:val="008D1D44"/>
    <w:rsid w:val="008D33CE"/>
    <w:rsid w:val="008E1813"/>
    <w:rsid w:val="008E49C7"/>
    <w:rsid w:val="00903E6F"/>
    <w:rsid w:val="00916DCB"/>
    <w:rsid w:val="009170DF"/>
    <w:rsid w:val="00917430"/>
    <w:rsid w:val="0093762A"/>
    <w:rsid w:val="00947F67"/>
    <w:rsid w:val="0095000C"/>
    <w:rsid w:val="00950AAE"/>
    <w:rsid w:val="00961C19"/>
    <w:rsid w:val="00963420"/>
    <w:rsid w:val="00987F05"/>
    <w:rsid w:val="00997BDD"/>
    <w:rsid w:val="009D3617"/>
    <w:rsid w:val="009E4F99"/>
    <w:rsid w:val="009E575B"/>
    <w:rsid w:val="009F22D2"/>
    <w:rsid w:val="00A14526"/>
    <w:rsid w:val="00A43CFD"/>
    <w:rsid w:val="00A47889"/>
    <w:rsid w:val="00A664CD"/>
    <w:rsid w:val="00A77DFB"/>
    <w:rsid w:val="00A80E10"/>
    <w:rsid w:val="00A90649"/>
    <w:rsid w:val="00A906C9"/>
    <w:rsid w:val="00A94999"/>
    <w:rsid w:val="00A971C7"/>
    <w:rsid w:val="00AA1AAA"/>
    <w:rsid w:val="00AA28A4"/>
    <w:rsid w:val="00AA320D"/>
    <w:rsid w:val="00AD1D99"/>
    <w:rsid w:val="00AE4C02"/>
    <w:rsid w:val="00AE7C22"/>
    <w:rsid w:val="00B140FE"/>
    <w:rsid w:val="00B1422B"/>
    <w:rsid w:val="00B21E3D"/>
    <w:rsid w:val="00B2374F"/>
    <w:rsid w:val="00B25874"/>
    <w:rsid w:val="00B273F9"/>
    <w:rsid w:val="00B306B8"/>
    <w:rsid w:val="00B4195C"/>
    <w:rsid w:val="00B4352B"/>
    <w:rsid w:val="00B543B3"/>
    <w:rsid w:val="00B5721A"/>
    <w:rsid w:val="00B60874"/>
    <w:rsid w:val="00B61361"/>
    <w:rsid w:val="00B650FD"/>
    <w:rsid w:val="00B773E3"/>
    <w:rsid w:val="00B85402"/>
    <w:rsid w:val="00B96B26"/>
    <w:rsid w:val="00BA030A"/>
    <w:rsid w:val="00BA5273"/>
    <w:rsid w:val="00BC2087"/>
    <w:rsid w:val="00BC43FA"/>
    <w:rsid w:val="00BC5D49"/>
    <w:rsid w:val="00BD2793"/>
    <w:rsid w:val="00BD4F93"/>
    <w:rsid w:val="00BD56D8"/>
    <w:rsid w:val="00BD5F74"/>
    <w:rsid w:val="00BE63B7"/>
    <w:rsid w:val="00BF0536"/>
    <w:rsid w:val="00C2635C"/>
    <w:rsid w:val="00C30543"/>
    <w:rsid w:val="00C55686"/>
    <w:rsid w:val="00C62A23"/>
    <w:rsid w:val="00C7306B"/>
    <w:rsid w:val="00C87DF1"/>
    <w:rsid w:val="00C87EB2"/>
    <w:rsid w:val="00C96804"/>
    <w:rsid w:val="00CA000E"/>
    <w:rsid w:val="00CA79A6"/>
    <w:rsid w:val="00CC2E31"/>
    <w:rsid w:val="00CD79BA"/>
    <w:rsid w:val="00CF3AAE"/>
    <w:rsid w:val="00CF7046"/>
    <w:rsid w:val="00D07293"/>
    <w:rsid w:val="00D16DAF"/>
    <w:rsid w:val="00D17C48"/>
    <w:rsid w:val="00D21A7E"/>
    <w:rsid w:val="00D324EE"/>
    <w:rsid w:val="00D51D4F"/>
    <w:rsid w:val="00D73A44"/>
    <w:rsid w:val="00D93899"/>
    <w:rsid w:val="00DA0BB5"/>
    <w:rsid w:val="00DA3426"/>
    <w:rsid w:val="00DB0D1A"/>
    <w:rsid w:val="00DC0B94"/>
    <w:rsid w:val="00DD0D6B"/>
    <w:rsid w:val="00DF0FAE"/>
    <w:rsid w:val="00E10977"/>
    <w:rsid w:val="00E15A68"/>
    <w:rsid w:val="00E2274F"/>
    <w:rsid w:val="00E450A5"/>
    <w:rsid w:val="00E457F1"/>
    <w:rsid w:val="00E45866"/>
    <w:rsid w:val="00E50374"/>
    <w:rsid w:val="00E52E6A"/>
    <w:rsid w:val="00E53E74"/>
    <w:rsid w:val="00E66BB4"/>
    <w:rsid w:val="00E66E30"/>
    <w:rsid w:val="00E7399E"/>
    <w:rsid w:val="00E832FE"/>
    <w:rsid w:val="00E84E04"/>
    <w:rsid w:val="00E91C5D"/>
    <w:rsid w:val="00E92108"/>
    <w:rsid w:val="00EA7309"/>
    <w:rsid w:val="00EB3E43"/>
    <w:rsid w:val="00EC1CC4"/>
    <w:rsid w:val="00ED3931"/>
    <w:rsid w:val="00ED49AB"/>
    <w:rsid w:val="00F1156D"/>
    <w:rsid w:val="00F1357F"/>
    <w:rsid w:val="00F143C2"/>
    <w:rsid w:val="00F41BCB"/>
    <w:rsid w:val="00F4580B"/>
    <w:rsid w:val="00F47B82"/>
    <w:rsid w:val="00F531F0"/>
    <w:rsid w:val="00F63674"/>
    <w:rsid w:val="00F67998"/>
    <w:rsid w:val="00F7063C"/>
    <w:rsid w:val="00F812FE"/>
    <w:rsid w:val="00F940A8"/>
    <w:rsid w:val="00FA3F48"/>
    <w:rsid w:val="00FA5FCA"/>
    <w:rsid w:val="00FE6939"/>
    <w:rsid w:val="00FF1F53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ED623C"/>
  <w15:chartTrackingRefBased/>
  <w15:docId w15:val="{123F0599-67B6-F546-91BC-7124A921F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118BC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118BC"/>
  </w:style>
  <w:style w:type="table" w:styleId="Tabelraster">
    <w:name w:val="Table Grid"/>
    <w:basedOn w:val="Standaardtabel"/>
    <w:uiPriority w:val="39"/>
    <w:rsid w:val="00611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6221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39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f, A. de (Anne)</dc:creator>
  <cp:keywords/>
  <dc:description/>
  <cp:lastModifiedBy>Graaff, A. de (Anne)</cp:lastModifiedBy>
  <cp:revision>4</cp:revision>
  <dcterms:created xsi:type="dcterms:W3CDTF">2024-05-02T19:28:00Z</dcterms:created>
  <dcterms:modified xsi:type="dcterms:W3CDTF">2024-05-05T18:20:00Z</dcterms:modified>
</cp:coreProperties>
</file>